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00E18C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              </w:t>
      </w:r>
    </w:p>
    <w:p w14:paraId="6701F6F8">
      <w:pPr>
        <w:spacing w:after="0"/>
        <w:rPr>
          <w:rFonts w:ascii="Arial" w:hAnsi="Arial" w:cs="Arial"/>
          <w:b/>
          <w:sz w:val="24"/>
          <w:szCs w:val="24"/>
        </w:rPr>
      </w:pPr>
    </w:p>
    <w:p w14:paraId="24A66F4B">
      <w:pPr>
        <w:spacing w:after="0"/>
        <w:jc w:val="center"/>
        <w:rPr>
          <w:rFonts w:hint="default" w:ascii="Arial" w:hAnsi="Arial" w:eastAsia="Calibri" w:cs="Arial"/>
          <w:b/>
          <w:sz w:val="24"/>
          <w:szCs w:val="24"/>
          <w:lang w:val="en-US"/>
        </w:rPr>
      </w:pPr>
      <w:r>
        <w:rPr>
          <w:rFonts w:hint="default" w:ascii="Arial" w:hAnsi="Arial" w:eastAsia="Calibri" w:cs="Arial"/>
          <w:b/>
          <w:sz w:val="24"/>
          <w:szCs w:val="24"/>
          <w:lang w:val="en-US"/>
        </w:rPr>
        <w:t>KNOWLEDGE</w:t>
      </w:r>
      <w:bookmarkStart w:id="0" w:name="_GoBack"/>
      <w:bookmarkEnd w:id="0"/>
      <w:r>
        <w:rPr>
          <w:rFonts w:hint="default" w:ascii="Arial" w:hAnsi="Arial" w:eastAsia="Calibri" w:cs="Arial"/>
          <w:b/>
          <w:sz w:val="24"/>
          <w:szCs w:val="24"/>
          <w:lang w:val="en-US"/>
        </w:rPr>
        <w:t xml:space="preserve"> OF NCD</w:t>
      </w:r>
    </w:p>
    <w:tbl>
      <w:tblPr>
        <w:tblStyle w:val="25"/>
        <w:tblpPr w:leftFromText="180" w:rightFromText="180" w:vertAnchor="text" w:horzAnchor="margin" w:tblpXSpec="center" w:tblpY="135"/>
        <w:tblW w:w="10611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6"/>
        <w:gridCol w:w="803"/>
        <w:gridCol w:w="1027"/>
        <w:gridCol w:w="985"/>
      </w:tblGrid>
      <w:tr w14:paraId="5DF1C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96" w:type="dxa"/>
          </w:tcPr>
          <w:p w14:paraId="26A08BA6">
            <w:pPr>
              <w:pStyle w:val="18"/>
              <w:numPr>
                <w:ilvl w:val="0"/>
                <w:numId w:val="1"/>
              </w:numPr>
              <w:spacing w:after="0" w:line="24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</w:p>
        </w:tc>
        <w:tc>
          <w:tcPr>
            <w:tcW w:w="803" w:type="dxa"/>
          </w:tcPr>
          <w:p w14:paraId="2398FF3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  <w:p w14:paraId="3E71AF8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3925946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C241FBE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985" w:type="dxa"/>
          </w:tcPr>
          <w:p w14:paraId="05B15093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2B9D2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96" w:type="dxa"/>
          </w:tcPr>
          <w:p w14:paraId="2457A7B6">
            <w:pPr>
              <w:spacing w:after="0" w:line="240" w:lineRule="auto"/>
              <w:ind w:left="1211"/>
              <w:contextualSpacing/>
              <w:jc w:val="both"/>
              <w:rPr>
                <w:rFonts w:hint="default" w:ascii="Arial" w:hAnsi="Arial" w:eastAsia="Calibri" w:cs="Arial"/>
                <w:i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/>
                <w:i w:val="0"/>
                <w:iCs/>
                <w:sz w:val="24"/>
                <w:szCs w:val="24"/>
              </w:rPr>
              <w:t>I know about non-communicable diseases</w:t>
            </w:r>
            <w:r>
              <w:rPr>
                <w:rFonts w:hint="default" w:ascii="Arial" w:hAnsi="Arial" w:eastAsia="Calibri"/>
                <w:i w:val="0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</w:tcPr>
          <w:p w14:paraId="0F8331A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7" w:type="dxa"/>
          </w:tcPr>
          <w:p w14:paraId="129A744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85" w:type="dxa"/>
          </w:tcPr>
          <w:p w14:paraId="65C1C72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76693B01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W w:w="10703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3"/>
        <w:gridCol w:w="832"/>
        <w:gridCol w:w="1022"/>
        <w:gridCol w:w="996"/>
      </w:tblGrid>
      <w:tr w14:paraId="45F9C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6D304C89">
            <w:pPr>
              <w:pStyle w:val="18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32" w:type="dxa"/>
          </w:tcPr>
          <w:p w14:paraId="6216D36A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06FC50C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1E93F04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1022" w:type="dxa"/>
          </w:tcPr>
          <w:p w14:paraId="518CB8F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996" w:type="dxa"/>
          </w:tcPr>
          <w:p w14:paraId="0DCC7B2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  <w:p w14:paraId="344608B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</w:tr>
      <w:tr w14:paraId="7D103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AB660AC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diabetes 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0F28E81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5F3793E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629A30F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5B70D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3201AC3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tuberculosis is a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4B7B4A6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2336502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7635399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4CE55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0399D3AB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asthma 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2254CB8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4F6D3D2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65EBD88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C061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6A31E0D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dengue fever is a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5F36559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3E08FB1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5B07F00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68DA5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3198F50B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heart disease 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601C472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0DBBE7F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0414A1E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46AB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205DC9A">
            <w:pPr>
              <w:numPr>
                <w:ilvl w:val="0"/>
                <w:numId w:val="2"/>
              </w:numPr>
              <w:spacing w:after="0" w:line="240" w:lineRule="auto"/>
              <w:ind w:left="1571" w:leftChars="0" w:hanging="360" w:firstLineChars="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leptospirosis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3E2EB7B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1AE3EED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298D99D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12AC5261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W w:w="10689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6"/>
        <w:gridCol w:w="845"/>
        <w:gridCol w:w="1023"/>
        <w:gridCol w:w="995"/>
      </w:tblGrid>
      <w:tr w14:paraId="34B1A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7826" w:type="dxa"/>
          </w:tcPr>
          <w:p w14:paraId="11E32F6B">
            <w:pPr>
              <w:pStyle w:val="18"/>
              <w:numPr>
                <w:ilvl w:val="0"/>
                <w:numId w:val="1"/>
              </w:numPr>
              <w:spacing w:after="0" w:line="24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45" w:type="dxa"/>
          </w:tcPr>
          <w:p w14:paraId="456F4713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6674A81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782F403D">
            <w:pPr>
              <w:spacing w:after="0" w:line="240" w:lineRule="auto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1023" w:type="dxa"/>
          </w:tcPr>
          <w:p w14:paraId="2614043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995" w:type="dxa"/>
          </w:tcPr>
          <w:p w14:paraId="6EDC3156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  <w:p w14:paraId="58C261B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</w:tc>
      </w:tr>
      <w:tr w14:paraId="5958D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6D996717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regular consumption of foods high in fat (for example nasi lemak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and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fried chicken) is a risk factor for heart attacks.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</w:tc>
        <w:tc>
          <w:tcPr>
            <w:tcW w:w="845" w:type="dxa"/>
          </w:tcPr>
          <w:p w14:paraId="4BF1D97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4EE035A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645E4DD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0F6A7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23E311C0">
            <w:pPr>
              <w:pStyle w:val="18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eating a balanced diet is one of the best practices to avoid the risk of a heart attack.</w:t>
            </w:r>
          </w:p>
        </w:tc>
        <w:tc>
          <w:tcPr>
            <w:tcW w:w="845" w:type="dxa"/>
          </w:tcPr>
          <w:p w14:paraId="457262D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6618DBB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1B0CCEE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373D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1BF1B665">
            <w:pPr>
              <w:pStyle w:val="18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smoking is a risk factor for a heart attack.</w:t>
            </w:r>
          </w:p>
        </w:tc>
        <w:tc>
          <w:tcPr>
            <w:tcW w:w="845" w:type="dxa"/>
          </w:tcPr>
          <w:p w14:paraId="652D2DE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0DD75C8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7537048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480CE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61737B5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doing physical activity is one of the best practices to avoid the risk of heart attack.</w:t>
            </w:r>
          </w:p>
        </w:tc>
        <w:tc>
          <w:tcPr>
            <w:tcW w:w="845" w:type="dxa"/>
          </w:tcPr>
          <w:p w14:paraId="3052513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5BA06EE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7C32D78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3F00426B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W w:w="10703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9"/>
        <w:gridCol w:w="846"/>
        <w:gridCol w:w="995"/>
        <w:gridCol w:w="1023"/>
      </w:tblGrid>
      <w:tr w14:paraId="674F7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7839" w:type="dxa"/>
          </w:tcPr>
          <w:p w14:paraId="60966BC4">
            <w:pPr>
              <w:spacing w:after="0" w:line="240" w:lineRule="auto"/>
              <w:ind w:left="660" w:hanging="360"/>
              <w:jc w:val="both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  <w:r>
              <w:rPr>
                <w:rFonts w:ascii="Arial" w:hAnsi="Arial" w:eastAsia="Calibri" w:cs="Arial"/>
                <w:b/>
                <w:sz w:val="24"/>
                <w:szCs w:val="24"/>
              </w:rPr>
              <w:t>.</w:t>
            </w:r>
            <w:r>
              <w:rPr>
                <w:rFonts w:ascii="Arial" w:hAnsi="Arial" w:eastAsia="Calibri" w:cs="Arial"/>
                <w:b/>
                <w:sz w:val="24"/>
                <w:szCs w:val="24"/>
              </w:rPr>
              <w:tab/>
            </w: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46" w:type="dxa"/>
          </w:tcPr>
          <w:p w14:paraId="4D12377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0C0BA6D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10BA6B8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31E5C8E9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023" w:type="dxa"/>
          </w:tcPr>
          <w:p w14:paraId="10B06E23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  <w:p w14:paraId="0C48DC3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</w:tr>
      <w:tr w14:paraId="15490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405344C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high blood pressure is a risk factor for stroke.</w:t>
            </w:r>
          </w:p>
        </w:tc>
        <w:tc>
          <w:tcPr>
            <w:tcW w:w="846" w:type="dxa"/>
          </w:tcPr>
          <w:p w14:paraId="69FA828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517EC6E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79DD2E4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7CA0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06D50F7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doing physical activity regularly is one of the best practices to avoid the risk of stroke.</w:t>
            </w:r>
          </w:p>
        </w:tc>
        <w:tc>
          <w:tcPr>
            <w:tcW w:w="846" w:type="dxa"/>
          </w:tcPr>
          <w:p w14:paraId="777BBC7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3DC23A7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7DEDF08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54542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11A203F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having a balanced diet is one of the best practices to avoid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the risk of stroke.</w:t>
            </w:r>
          </w:p>
        </w:tc>
        <w:tc>
          <w:tcPr>
            <w:tcW w:w="846" w:type="dxa"/>
          </w:tcPr>
          <w:p w14:paraId="0D9B539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70D3B74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3A9CB8E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05FFC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4EFE977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obesity is a risk factor for stroke.</w:t>
            </w:r>
          </w:p>
        </w:tc>
        <w:tc>
          <w:tcPr>
            <w:tcW w:w="846" w:type="dxa"/>
          </w:tcPr>
          <w:p w14:paraId="0379CA7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7FF580F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253D309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110B5F18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pPr w:leftFromText="180" w:rightFromText="180" w:vertAnchor="text" w:horzAnchor="margin" w:tblpXSpec="center" w:tblpY="183"/>
        <w:tblW w:w="10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5"/>
        <w:gridCol w:w="810"/>
        <w:gridCol w:w="990"/>
        <w:gridCol w:w="1040"/>
      </w:tblGrid>
      <w:tr w14:paraId="11100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0A22C824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eastAsia="Calibri" w:cs="Arial"/>
                <w:b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10" w:type="dxa"/>
          </w:tcPr>
          <w:p w14:paraId="5EBEF336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4F85F1B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34CBA7D0">
            <w:pPr>
              <w:spacing w:after="0" w:line="240" w:lineRule="auto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14:paraId="5350D8DE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  <w:p w14:paraId="7C7B9D98">
            <w:pPr>
              <w:spacing w:after="0" w:line="240" w:lineRule="auto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1040" w:type="dxa"/>
          </w:tcPr>
          <w:p w14:paraId="77B2FD26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1592C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5443020A">
            <w:pPr>
              <w:numPr>
                <w:ilvl w:val="0"/>
                <w:numId w:val="6"/>
              </w:numPr>
              <w:spacing w:after="0" w:line="240" w:lineRule="auto"/>
              <w:ind w:hanging="371"/>
              <w:contextualSpacing/>
              <w:jc w:val="both"/>
              <w:rPr>
                <w:rFonts w:ascii="Arial" w:hAnsi="Arial" w:eastAsia="Calibri" w:cs="Arial"/>
                <w:i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individuals with a systolic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reading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above 140 have high blood pressure.</w:t>
            </w:r>
          </w:p>
        </w:tc>
        <w:tc>
          <w:tcPr>
            <w:tcW w:w="810" w:type="dxa"/>
          </w:tcPr>
          <w:p w14:paraId="0A42183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AD134E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E99773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6BE48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59EFCF7B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people with </w:t>
            </w:r>
            <w:r>
              <w:rPr>
                <w:rFonts w:hint="default" w:ascii="Arial" w:hAnsi="Arial" w:eastAsia="Calibri"/>
                <w:sz w:val="24"/>
                <w:szCs w:val="24"/>
              </w:rPr>
              <w:t>high blood pressure patients need to take medication as prescribed.</w:t>
            </w:r>
          </w:p>
        </w:tc>
        <w:tc>
          <w:tcPr>
            <w:tcW w:w="810" w:type="dxa"/>
          </w:tcPr>
          <w:p w14:paraId="7A00250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1E0E17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11E3DA2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0A47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47445A9D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individuals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with obesity </w:t>
            </w:r>
            <w:r>
              <w:rPr>
                <w:rFonts w:hint="default" w:ascii="Arial" w:hAnsi="Arial" w:eastAsia="Calibri"/>
                <w:sz w:val="24"/>
                <w:szCs w:val="24"/>
              </w:rPr>
              <w:t>have a high risk of getting high blood pressure disease.</w:t>
            </w:r>
          </w:p>
        </w:tc>
        <w:tc>
          <w:tcPr>
            <w:tcW w:w="810" w:type="dxa"/>
          </w:tcPr>
          <w:p w14:paraId="5668205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6EBC55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31EF86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300D4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07B9BB77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a person with high blood pressure needs to undergo regular follow-up treatment at a health center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10" w:type="dxa"/>
          </w:tcPr>
          <w:p w14:paraId="3C31801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ED47BB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56B970D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0D816E77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pPr w:leftFromText="180" w:rightFromText="180" w:vertAnchor="text" w:horzAnchor="margin" w:tblpXSpec="center" w:tblpY="52"/>
        <w:tblW w:w="10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5"/>
        <w:gridCol w:w="720"/>
        <w:gridCol w:w="1030"/>
        <w:gridCol w:w="1040"/>
      </w:tblGrid>
      <w:tr w14:paraId="3E814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6461EA01">
            <w:pPr>
              <w:pStyle w:val="18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eastAsia="Calibri" w:cs="Arial"/>
                <w:i/>
                <w:sz w:val="24"/>
                <w:szCs w:val="24"/>
              </w:rPr>
            </w:pPr>
            <w:r>
              <w:rPr>
                <w:rFonts w:ascii="Arial" w:hAnsi="Arial" w:eastAsia="Calibri" w:cs="Arial"/>
                <w:bCs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bCs/>
                <w:sz w:val="24"/>
                <w:szCs w:val="24"/>
                <w:lang w:val="en-US"/>
              </w:rPr>
              <w:t>s</w:t>
            </w:r>
          </w:p>
          <w:p w14:paraId="4BFAB7BD">
            <w:pPr>
              <w:spacing w:after="0" w:line="240" w:lineRule="auto"/>
              <w:rPr>
                <w:rFonts w:ascii="Arial" w:hAnsi="Arial" w:eastAsia="Calibri" w:cs="Arial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28FC173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  <w:p w14:paraId="1C79F5B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728D7E2D">
            <w:pPr>
              <w:spacing w:after="0" w:line="240" w:lineRule="auto"/>
              <w:jc w:val="center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14:paraId="725480CF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040" w:type="dxa"/>
          </w:tcPr>
          <w:p w14:paraId="6D8F1FFF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78925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5C6ED26D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higher carbohydrate intake from starchy foods such as rice, potatoes and bread is a risk of diabetes.</w:t>
            </w:r>
          </w:p>
        </w:tc>
        <w:tc>
          <w:tcPr>
            <w:tcW w:w="720" w:type="dxa"/>
          </w:tcPr>
          <w:p w14:paraId="1E44B6B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24AC522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1A9D0C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0BB71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1A69F501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someone who has a family member with diabetes is at risk of getting diabetes.</w:t>
            </w:r>
          </w:p>
        </w:tc>
        <w:tc>
          <w:tcPr>
            <w:tcW w:w="720" w:type="dxa"/>
          </w:tcPr>
          <w:p w14:paraId="74097DC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7FAB448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157E3C7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2A97B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254A4770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people with type 2 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diabetics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need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to take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non-insulin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njectable drugs.</w:t>
            </w:r>
          </w:p>
        </w:tc>
        <w:tc>
          <w:tcPr>
            <w:tcW w:w="720" w:type="dxa"/>
          </w:tcPr>
          <w:p w14:paraId="1621655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654164C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666446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3BD4E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2EDE4A76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diabetes can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cause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kidney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failure.</w:t>
            </w:r>
          </w:p>
        </w:tc>
        <w:tc>
          <w:tcPr>
            <w:tcW w:w="720" w:type="dxa"/>
          </w:tcPr>
          <w:p w14:paraId="35E1FE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187C40C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464D711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7EFA9733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pPr w:leftFromText="180" w:rightFromText="180" w:vertAnchor="text" w:horzAnchor="margin" w:tblpXSpec="center" w:tblpY="105"/>
        <w:tblW w:w="10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0"/>
        <w:gridCol w:w="725"/>
        <w:gridCol w:w="1030"/>
        <w:gridCol w:w="1040"/>
      </w:tblGrid>
      <w:tr w14:paraId="331E2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0F10BA2C">
            <w:pPr>
              <w:pStyle w:val="18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eastAsia="Calibri" w:cs="Arial"/>
                <w:b/>
                <w:sz w:val="24"/>
                <w:szCs w:val="24"/>
              </w:rPr>
            </w:pPr>
            <w:r>
              <w:rPr>
                <w:rFonts w:ascii="Arial" w:hAnsi="Arial" w:eastAsia="Calibri" w:cs="Arial"/>
                <w:bCs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eastAsia="Calibri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</w:tcPr>
          <w:p w14:paraId="5EE13594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6BCEAFA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5F7F7AB8">
            <w:pPr>
              <w:spacing w:after="0" w:line="240" w:lineRule="auto"/>
              <w:jc w:val="center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14:paraId="7BB78040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040" w:type="dxa"/>
          </w:tcPr>
          <w:p w14:paraId="732562FC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7D90D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2A28831D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shortness of breath is a symptom of chronic obstructive pulmonary disease (COPD).</w:t>
            </w:r>
          </w:p>
        </w:tc>
        <w:tc>
          <w:tcPr>
            <w:tcW w:w="725" w:type="dxa"/>
          </w:tcPr>
          <w:p w14:paraId="0DB1D10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436A83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6318E1D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61597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746E920D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increased phlegm is a sign of chronic obstructive pulmonary disease (COPD).</w:t>
            </w:r>
          </w:p>
        </w:tc>
        <w:tc>
          <w:tcPr>
            <w:tcW w:w="725" w:type="dxa"/>
          </w:tcPr>
          <w:p w14:paraId="68B6523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5B18144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036505E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5D563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164AB58A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breathing sounds followed by wheezing and noisy breathing is chronic obstructive pulmonary disease (COPD).</w:t>
            </w:r>
          </w:p>
        </w:tc>
        <w:tc>
          <w:tcPr>
            <w:tcW w:w="725" w:type="dxa"/>
          </w:tcPr>
          <w:p w14:paraId="24386E6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626C59C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0438696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396EC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657A8D8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a chronic coughing for more than three months is a sign of chronic obstructive pulmonary disease (COPD).</w:t>
            </w:r>
          </w:p>
        </w:tc>
        <w:tc>
          <w:tcPr>
            <w:tcW w:w="725" w:type="dxa"/>
          </w:tcPr>
          <w:p w14:paraId="52E218F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635EB3B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898B49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2D485555">
      <w:pPr>
        <w:spacing w:after="0"/>
        <w:jc w:val="both"/>
        <w:rPr>
          <w:rFonts w:ascii="Arial" w:hAnsi="Arial" w:eastAsia="Calibri" w:cs="Arial"/>
          <w:b/>
          <w:sz w:val="24"/>
          <w:szCs w:val="24"/>
        </w:rPr>
      </w:pPr>
    </w:p>
    <w:p w14:paraId="74C43C99">
      <w:pPr>
        <w:spacing w:after="0"/>
        <w:jc w:val="center"/>
        <w:rPr>
          <w:rFonts w:ascii="Arial" w:hAnsi="Arial" w:eastAsia="Calibri" w:cs="Arial"/>
          <w:b/>
          <w:sz w:val="24"/>
          <w:szCs w:val="24"/>
        </w:rPr>
      </w:pPr>
    </w:p>
    <w:p w14:paraId="3CE24179">
      <w:pPr>
        <w:spacing w:after="0"/>
        <w:jc w:val="center"/>
        <w:rPr>
          <w:rFonts w:hint="default" w:ascii="Arial" w:hAnsi="Arial" w:eastAsia="Calibri" w:cs="Arial"/>
          <w:b/>
          <w:sz w:val="24"/>
          <w:szCs w:val="24"/>
        </w:rPr>
      </w:pPr>
      <w:r>
        <w:rPr>
          <w:rFonts w:hint="default" w:ascii="Arial" w:hAnsi="Arial" w:eastAsia="Calibri" w:cs="Arial"/>
          <w:b/>
          <w:sz w:val="24"/>
          <w:szCs w:val="24"/>
          <w:lang w:val="en-US"/>
        </w:rPr>
        <w:t>ATTITUDE</w:t>
      </w:r>
      <w:r>
        <w:rPr>
          <w:rFonts w:hint="default" w:ascii="Arial" w:hAnsi="Arial" w:eastAsia="Calibri" w:cs="Arial"/>
          <w:b/>
          <w:bCs w:val="0"/>
          <w:sz w:val="24"/>
          <w:szCs w:val="24"/>
        </w:rPr>
        <w:t xml:space="preserve"> </w:t>
      </w:r>
      <w:r>
        <w:rPr>
          <w:rFonts w:hint="default" w:ascii="Arial" w:hAnsi="Arial" w:cs="Arial"/>
          <w:b/>
          <w:bCs w:val="0"/>
          <w:iCs/>
          <w:sz w:val="24"/>
          <w:szCs w:val="24"/>
        </w:rPr>
        <w:t xml:space="preserve">TOWARDS PREVENTING </w:t>
      </w:r>
      <w:r>
        <w:rPr>
          <w:rFonts w:hint="default" w:ascii="Arial" w:hAnsi="Arial" w:cs="Arial"/>
          <w:b/>
          <w:bCs w:val="0"/>
          <w:iCs/>
          <w:sz w:val="24"/>
          <w:szCs w:val="24"/>
          <w:lang w:val="en-US"/>
        </w:rPr>
        <w:t>NCD</w:t>
      </w:r>
    </w:p>
    <w:p w14:paraId="50BD6030">
      <w:pPr>
        <w:spacing w:after="0"/>
        <w:jc w:val="both"/>
        <w:rPr>
          <w:rFonts w:hint="default" w:ascii="Arial" w:hAnsi="Arial" w:eastAsia="Calibri" w:cs="Arial"/>
          <w:sz w:val="24"/>
          <w:szCs w:val="24"/>
        </w:rPr>
      </w:pPr>
    </w:p>
    <w:tbl>
      <w:tblPr>
        <w:tblStyle w:val="26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1"/>
        <w:gridCol w:w="361"/>
        <w:gridCol w:w="449"/>
        <w:gridCol w:w="449"/>
        <w:gridCol w:w="449"/>
        <w:gridCol w:w="626"/>
      </w:tblGrid>
      <w:tr w14:paraId="4B35C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1CEB1DE8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At my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current age</w:t>
            </w:r>
            <w:r>
              <w:rPr>
                <w:rFonts w:hint="default" w:ascii="Arial" w:hAnsi="Arial" w:eastAsia="Calibri"/>
                <w:sz w:val="24"/>
                <w:szCs w:val="24"/>
              </w:rPr>
              <w:t>, I feel that it is more important to take care of my health.</w:t>
            </w:r>
          </w:p>
        </w:tc>
        <w:tc>
          <w:tcPr>
            <w:tcW w:w="361" w:type="dxa"/>
          </w:tcPr>
          <w:p w14:paraId="0528B93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39F322B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1304DD5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0BEA29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BBBEB2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0AE63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51679F8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feel it is important to practice a balanced diet continuously.</w:t>
            </w:r>
          </w:p>
        </w:tc>
        <w:tc>
          <w:tcPr>
            <w:tcW w:w="361" w:type="dxa"/>
          </w:tcPr>
          <w:p w14:paraId="5B29551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6CEE2D5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23F7B33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51A72B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1C67B1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2D1E4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55407341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f I have a non-communicable disease, I will try to control it from getting worse.</w:t>
            </w:r>
          </w:p>
        </w:tc>
        <w:tc>
          <w:tcPr>
            <w:tcW w:w="361" w:type="dxa"/>
          </w:tcPr>
          <w:p w14:paraId="59A01DB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54543DB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56C1FD4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3EDA6C7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15F85F3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4F4B1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3B24C839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At my current age, regular physical activity is important to me in order to maintain health.</w:t>
            </w:r>
          </w:p>
        </w:tc>
        <w:tc>
          <w:tcPr>
            <w:tcW w:w="361" w:type="dxa"/>
          </w:tcPr>
          <w:p w14:paraId="06D450E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6B34A7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0F0D114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08520ED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70C5131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6DC6D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2AF1DB73">
            <w:pPr>
              <w:numPr>
                <w:ilvl w:val="0"/>
                <w:numId w:val="9"/>
              </w:numPr>
              <w:spacing w:after="0" w:line="240" w:lineRule="auto"/>
              <w:ind w:left="480" w:hanging="45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feel it is necessary to bring medicine with me when visiting relatives who are far away for a week.</w:t>
            </w:r>
          </w:p>
        </w:tc>
        <w:tc>
          <w:tcPr>
            <w:tcW w:w="361" w:type="dxa"/>
          </w:tcPr>
          <w:p w14:paraId="2E76C44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75472FC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757D43C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30E257E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10AA9F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146AB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331" w:type="dxa"/>
          </w:tcPr>
          <w:p w14:paraId="042BB6A4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feel it is necessary to consume food according to the calories I need for my daily activities.</w:t>
            </w:r>
          </w:p>
        </w:tc>
        <w:tc>
          <w:tcPr>
            <w:tcW w:w="361" w:type="dxa"/>
          </w:tcPr>
          <w:p w14:paraId="1DF5F7A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39A26A9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6FC0A39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486EAF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6B62D27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2A5D7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74F48553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n my opinion, taking the medicine given by the doctor according to the prescribed schedule can control the disease.</w:t>
            </w:r>
          </w:p>
        </w:tc>
        <w:tc>
          <w:tcPr>
            <w:tcW w:w="361" w:type="dxa"/>
          </w:tcPr>
          <w:p w14:paraId="16F50EC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9E1F2A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0F08576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0E94F3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6392A53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357CD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495333F">
            <w:pPr>
              <w:pStyle w:val="18"/>
              <w:numPr>
                <w:ilvl w:val="0"/>
                <w:numId w:val="9"/>
              </w:numPr>
              <w:spacing w:after="0" w:line="240" w:lineRule="auto"/>
              <w:ind w:left="480" w:hanging="540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f I have diabetes, I will make sure to eat foods that contain less sugar.</w:t>
            </w:r>
          </w:p>
        </w:tc>
        <w:tc>
          <w:tcPr>
            <w:tcW w:w="361" w:type="dxa"/>
          </w:tcPr>
          <w:p w14:paraId="288F12F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0504A6D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5151BEC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AE0DC1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E96DEC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29E13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52FEFC53">
            <w:pPr>
              <w:numPr>
                <w:ilvl w:val="0"/>
                <w:numId w:val="9"/>
              </w:numPr>
              <w:spacing w:after="0" w:line="240" w:lineRule="auto"/>
              <w:ind w:left="480" w:hanging="54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f my family members smoke, I will try to advise them to stop smoking.</w:t>
            </w:r>
          </w:p>
        </w:tc>
        <w:tc>
          <w:tcPr>
            <w:tcW w:w="361" w:type="dxa"/>
          </w:tcPr>
          <w:p w14:paraId="3BF41AD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2C7BABF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4F580AF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63C1EF0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A6032B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43DA6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E6C9E4C">
            <w:pPr>
              <w:numPr>
                <w:ilvl w:val="0"/>
                <w:numId w:val="9"/>
              </w:numPr>
              <w:spacing w:after="0" w:line="240" w:lineRule="auto"/>
              <w:ind w:left="480" w:hanging="54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n choosing food, I will make sure to eat food that contains less fat.</w:t>
            </w:r>
          </w:p>
        </w:tc>
        <w:tc>
          <w:tcPr>
            <w:tcW w:w="361" w:type="dxa"/>
          </w:tcPr>
          <w:p w14:paraId="70C1989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E7BC61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2D8A952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9D85D7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E991B7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3F5BA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395D521F">
            <w:pPr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left="440" w:leftChars="0" w:hanging="440" w:firstLineChars="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f I had high blood pressure, I would not continue to consume excessive salt.</w:t>
            </w:r>
          </w:p>
        </w:tc>
        <w:tc>
          <w:tcPr>
            <w:tcW w:w="361" w:type="dxa"/>
          </w:tcPr>
          <w:p w14:paraId="4112179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1862A1F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24B725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276A47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F5D5A7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0B938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551086DD">
            <w:pPr>
              <w:pStyle w:val="18"/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left="480" w:hanging="540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n my opinion, a person suffering from high blood pressure should undergo a blood pressure check during follow-up treatment.</w:t>
            </w:r>
          </w:p>
        </w:tc>
        <w:tc>
          <w:tcPr>
            <w:tcW w:w="361" w:type="dxa"/>
          </w:tcPr>
          <w:p w14:paraId="47C33F5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66948CE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6125D7E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C64F9B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C71DD0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5B4D7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E74F8EA">
            <w:pPr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hanging="911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will provide financial assistance if my family member has a stroke</w:t>
            </w:r>
          </w:p>
        </w:tc>
        <w:tc>
          <w:tcPr>
            <w:tcW w:w="361" w:type="dxa"/>
          </w:tcPr>
          <w:p w14:paraId="4B5C6BA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E1FB55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0F39526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22C3D15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37AD4F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4C368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3328FA8A">
            <w:pPr>
              <w:pStyle w:val="18"/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left="440" w:leftChars="0" w:hanging="440" w:firstLineChars="0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I </w:t>
            </w:r>
            <w:r>
              <w:rPr>
                <w:rFonts w:hint="default" w:ascii="Arial" w:hAnsi="Arial" w:eastAsia="Calibri"/>
                <w:sz w:val="24"/>
                <w:szCs w:val="24"/>
              </w:rPr>
              <w:t>would be willing to take care of my family members if they had a stroke.</w:t>
            </w:r>
          </w:p>
        </w:tc>
        <w:tc>
          <w:tcPr>
            <w:tcW w:w="361" w:type="dxa"/>
          </w:tcPr>
          <w:p w14:paraId="1C7C2A4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2FC4CB0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3509BB7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426C33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34B17DA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372C5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263D541A">
            <w:pPr>
              <w:numPr>
                <w:ilvl w:val="0"/>
                <w:numId w:val="9"/>
              </w:numPr>
              <w:tabs>
                <w:tab w:val="left" w:pos="440"/>
              </w:tabs>
              <w:spacing w:after="0" w:line="240" w:lineRule="auto"/>
              <w:ind w:left="480" w:hanging="54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will encourage female family members to undergo breast cancer screening at the health center.</w:t>
            </w:r>
          </w:p>
        </w:tc>
        <w:tc>
          <w:tcPr>
            <w:tcW w:w="361" w:type="dxa"/>
          </w:tcPr>
          <w:p w14:paraId="1216EE5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618B58E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1DCD7B1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6A7C911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4270F3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</w:tbl>
    <w:p w14:paraId="6E52C10D">
      <w:pPr>
        <w:spacing w:after="0"/>
        <w:rPr>
          <w:rFonts w:ascii="Arial" w:hAnsi="Arial" w:cs="Arial"/>
          <w:b/>
          <w:sz w:val="24"/>
          <w:szCs w:val="24"/>
        </w:rPr>
      </w:pPr>
    </w:p>
    <w:p w14:paraId="7D0EED70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sz w:val="24"/>
          <w:szCs w:val="24"/>
        </w:rPr>
        <w:t>INTERPERSONAL FACTORS</w:t>
      </w:r>
    </w:p>
    <w:p w14:paraId="6D2D0AA3">
      <w:pPr>
        <w:spacing w:after="0"/>
        <w:jc w:val="both"/>
        <w:rPr>
          <w:rFonts w:ascii="Arial" w:hAnsi="Arial" w:cs="Arial"/>
          <w:sz w:val="24"/>
          <w:szCs w:val="24"/>
        </w:rPr>
      </w:pPr>
    </w:p>
    <w:tbl>
      <w:tblPr>
        <w:tblStyle w:val="15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437"/>
        <w:gridCol w:w="450"/>
        <w:gridCol w:w="450"/>
        <w:gridCol w:w="450"/>
        <w:gridCol w:w="630"/>
      </w:tblGrid>
      <w:tr w14:paraId="23CAD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88C1AFB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Family</w:t>
            </w:r>
          </w:p>
          <w:p w14:paraId="6D6C51A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37" w:type="dxa"/>
          </w:tcPr>
          <w:p w14:paraId="2EB39C7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A7197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20A222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1187F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01B5A0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0D769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883F25B">
            <w:pPr>
              <w:pStyle w:val="18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do exercise with my family.</w:t>
            </w:r>
          </w:p>
        </w:tc>
        <w:tc>
          <w:tcPr>
            <w:tcW w:w="437" w:type="dxa"/>
          </w:tcPr>
          <w:p w14:paraId="0728A3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1815F8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67466C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985264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A71ACF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CD10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5D0C30F">
            <w:pPr>
              <w:pStyle w:val="18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listened carefully about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or illness.</w:t>
            </w:r>
          </w:p>
        </w:tc>
        <w:tc>
          <w:tcPr>
            <w:tcW w:w="437" w:type="dxa"/>
          </w:tcPr>
          <w:p w14:paraId="694896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18A287C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4DC08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02E60E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0DC6E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3762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E91C998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encouraged me to do the things I needed to do for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7B92127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542E1D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0917AB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B8E1C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AF140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5113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DF357E9">
            <w:pPr>
              <w:pStyle w:val="18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selects or requests healthy food choices when we eat together.</w:t>
            </w:r>
          </w:p>
        </w:tc>
        <w:tc>
          <w:tcPr>
            <w:tcW w:w="437" w:type="dxa"/>
          </w:tcPr>
          <w:p w14:paraId="749157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64FA9F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15B047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5491BB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F7E69D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47C1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1686B71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share healthy low-fat recipes with family members </w:t>
            </w:r>
          </w:p>
        </w:tc>
        <w:tc>
          <w:tcPr>
            <w:tcW w:w="437" w:type="dxa"/>
          </w:tcPr>
          <w:p w14:paraId="7055FB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E188D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B5EAF4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57DB9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09F04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2100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4E90FA8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reminds me to take medicine.</w:t>
            </w:r>
          </w:p>
        </w:tc>
        <w:tc>
          <w:tcPr>
            <w:tcW w:w="437" w:type="dxa"/>
          </w:tcPr>
          <w:p w14:paraId="544D5B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6DDA0D6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975D3D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4E33B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D448CC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DB52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248" w:type="dxa"/>
          </w:tcPr>
          <w:p w14:paraId="4CC1E430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bought or prepared healthy food for me</w:t>
            </w:r>
          </w:p>
        </w:tc>
        <w:tc>
          <w:tcPr>
            <w:tcW w:w="437" w:type="dxa"/>
          </w:tcPr>
          <w:p w14:paraId="5EFE2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02804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BD94E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A3ADC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774F91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12C5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D76A2BD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Family support is important to me in manag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437" w:type="dxa"/>
          </w:tcPr>
          <w:p w14:paraId="43E319A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AC685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CA4A74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3FCC55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192A47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8E7D246">
      <w:pPr>
        <w:spacing w:after="0"/>
        <w:rPr>
          <w:rFonts w:ascii="Arial" w:hAnsi="Arial" w:cs="Arial"/>
          <w:b/>
          <w:sz w:val="24"/>
          <w:szCs w:val="24"/>
        </w:rPr>
      </w:pPr>
    </w:p>
    <w:p w14:paraId="7BD7AAE5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15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437"/>
        <w:gridCol w:w="450"/>
        <w:gridCol w:w="450"/>
        <w:gridCol w:w="450"/>
        <w:gridCol w:w="630"/>
      </w:tblGrid>
      <w:tr w14:paraId="60158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356C8BE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Friends</w:t>
            </w:r>
          </w:p>
          <w:p w14:paraId="575AABE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37" w:type="dxa"/>
          </w:tcPr>
          <w:p w14:paraId="76D3509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A5DB46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98AA7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B8E498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73E0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72C2C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1A54DF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do exercise with friends.</w:t>
            </w:r>
          </w:p>
        </w:tc>
        <w:tc>
          <w:tcPr>
            <w:tcW w:w="437" w:type="dxa"/>
          </w:tcPr>
          <w:p w14:paraId="0ABE8F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5D942C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9E5A31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F06424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4A01FB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7DF1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25DCE8E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listened carefully about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or illness.</w:t>
            </w:r>
          </w:p>
        </w:tc>
        <w:tc>
          <w:tcPr>
            <w:tcW w:w="437" w:type="dxa"/>
          </w:tcPr>
          <w:p w14:paraId="5B181D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C327A7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B1B44E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19ABFF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A816A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79CB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645596C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encouraged me to do the things I needed to do for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65C0A4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430C21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D6E6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4C31C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1F4D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615D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563862C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selects or requests healthy food choices when we eat together.</w:t>
            </w:r>
          </w:p>
        </w:tc>
        <w:tc>
          <w:tcPr>
            <w:tcW w:w="437" w:type="dxa"/>
          </w:tcPr>
          <w:p w14:paraId="077286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E0B80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63EB3B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E1E000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DC244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D06B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B99416E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share healthy low-fat recipes with family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friend</w:t>
            </w:r>
            <w:r>
              <w:rPr>
                <w:rFonts w:hint="default" w:ascii="Arial" w:hAnsi="Arial"/>
                <w:sz w:val="24"/>
                <w:szCs w:val="24"/>
              </w:rPr>
              <w:t>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7FD2E3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CD0C71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18593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623F2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8A8D93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5561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9BA50CF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remind me to take medicine.</w:t>
            </w:r>
          </w:p>
        </w:tc>
        <w:tc>
          <w:tcPr>
            <w:tcW w:w="437" w:type="dxa"/>
          </w:tcPr>
          <w:p w14:paraId="4C10DE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B3C32A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942B61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8AD8F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5625BD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21E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248" w:type="dxa"/>
          </w:tcPr>
          <w:p w14:paraId="5FF06959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bought or prepared healthy food for me</w:t>
            </w:r>
          </w:p>
        </w:tc>
        <w:tc>
          <w:tcPr>
            <w:tcW w:w="437" w:type="dxa"/>
          </w:tcPr>
          <w:p w14:paraId="1AC0BA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72AA09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B71FE7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8558C9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6828818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7A14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72AB0A1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 are</w:t>
            </w:r>
            <w:r>
              <w:rPr>
                <w:rFonts w:hint="default" w:ascii="Arial" w:hAnsi="Arial"/>
                <w:sz w:val="24"/>
                <w:szCs w:val="24"/>
              </w:rPr>
              <w:t xml:space="preserve"> important to me in manag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437" w:type="dxa"/>
          </w:tcPr>
          <w:p w14:paraId="7B3AA3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2892B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7A394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85AC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3D86D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25CB0563">
      <w:pPr>
        <w:spacing w:after="0"/>
        <w:rPr>
          <w:rFonts w:ascii="Arial" w:hAnsi="Arial" w:cs="Arial"/>
          <w:b/>
          <w:sz w:val="24"/>
          <w:szCs w:val="24"/>
        </w:rPr>
      </w:pPr>
    </w:p>
    <w:p w14:paraId="4771A030">
      <w:pPr>
        <w:spacing w:after="0"/>
        <w:rPr>
          <w:rFonts w:ascii="Arial" w:hAnsi="Arial" w:cs="Arial"/>
          <w:b/>
          <w:sz w:val="24"/>
          <w:szCs w:val="24"/>
        </w:rPr>
      </w:pPr>
    </w:p>
    <w:p w14:paraId="365453CE">
      <w:pPr>
        <w:spacing w:after="0"/>
        <w:jc w:val="center"/>
        <w:rPr>
          <w:rFonts w:ascii="Arial" w:hAnsi="Arial" w:cs="Arial"/>
          <w:sz w:val="24"/>
          <w:szCs w:val="24"/>
        </w:rPr>
      </w:pPr>
      <w:r>
        <w:rPr>
          <w:rFonts w:hint="default" w:ascii="Arial" w:hAnsi="Arial"/>
          <w:b/>
          <w:sz w:val="24"/>
          <w:szCs w:val="24"/>
        </w:rPr>
        <w:t>ORGANIZATIONAL FACTOR</w:t>
      </w:r>
    </w:p>
    <w:tbl>
      <w:tblPr>
        <w:tblStyle w:val="24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437"/>
        <w:gridCol w:w="450"/>
        <w:gridCol w:w="450"/>
        <w:gridCol w:w="450"/>
        <w:gridCol w:w="630"/>
      </w:tblGrid>
      <w:tr w14:paraId="0E1FF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86FE424">
            <w:pPr>
              <w:pStyle w:val="18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have a flexible work schedule that can be adjusted to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meet</w:t>
            </w:r>
            <w:r>
              <w:rPr>
                <w:rFonts w:hint="default" w:ascii="Arial" w:hAnsi="Arial"/>
                <w:sz w:val="24"/>
                <w:szCs w:val="24"/>
              </w:rPr>
              <w:t xml:space="preserve"> my needs.</w:t>
            </w:r>
          </w:p>
        </w:tc>
        <w:tc>
          <w:tcPr>
            <w:tcW w:w="437" w:type="dxa"/>
          </w:tcPr>
          <w:p w14:paraId="557FD01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A00C68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331BF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1DE712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C1E4DA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A7AC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178F572">
            <w:pPr>
              <w:pStyle w:val="18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workplace offered wellness programs or fitness facilitie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277A01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1E0A9A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29337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EB352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24C127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8A3F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0DB69EB">
            <w:pPr>
              <w:pStyle w:val="18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workplace provides healthy food.</w:t>
            </w:r>
          </w:p>
        </w:tc>
        <w:tc>
          <w:tcPr>
            <w:tcW w:w="437" w:type="dxa"/>
            <w:shd w:val="clear" w:color="auto" w:fill="auto"/>
            <w:vAlign w:val="top"/>
          </w:tcPr>
          <w:p w14:paraId="423B06BB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3BC9B47B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2CA03F81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4840D006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2706FFC5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296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C9B547E">
            <w:pPr>
              <w:numPr>
                <w:ilvl w:val="0"/>
                <w:numId w:val="12"/>
              </w:numPr>
              <w:spacing w:after="0" w:line="240" w:lineRule="auto"/>
              <w:ind w:left="1211" w:leftChars="0" w:hanging="360" w:firstLineChars="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workplace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had rules or policies that made it easier for me to  manage my health or illness (such as no smoking rules or time off work to exercise).</w:t>
            </w:r>
          </w:p>
        </w:tc>
        <w:tc>
          <w:tcPr>
            <w:tcW w:w="437" w:type="dxa"/>
          </w:tcPr>
          <w:p w14:paraId="3006F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B849D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82A748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201B20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B3E50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3060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34E6D7">
            <w:pPr>
              <w:pStyle w:val="18"/>
              <w:numPr>
                <w:ilvl w:val="0"/>
                <w:numId w:val="12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Coworkers take over my job when I feel unwell or to manage my illnes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4174E0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26C3A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6B2F4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B5A61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F0768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A63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9E806AB">
            <w:pPr>
              <w:numPr>
                <w:ilvl w:val="0"/>
                <w:numId w:val="12"/>
              </w:numPr>
              <w:tabs>
                <w:tab w:val="left" w:pos="1100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I had control over my job in terms of making decisions and sett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prioritie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6E3A4C5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AB3A06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CB6F5B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80E288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05A52E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26C2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248" w:type="dxa"/>
          </w:tcPr>
          <w:p w14:paraId="2FF59588">
            <w:pPr>
              <w:numPr>
                <w:ilvl w:val="0"/>
                <w:numId w:val="12"/>
              </w:numPr>
              <w:tabs>
                <w:tab w:val="left" w:pos="1290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employer provides time off to do health care or fitness activities.</w:t>
            </w:r>
          </w:p>
        </w:tc>
        <w:tc>
          <w:tcPr>
            <w:tcW w:w="437" w:type="dxa"/>
          </w:tcPr>
          <w:p w14:paraId="226000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39607B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EA4E08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EDBC06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761AF0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5C6E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58CABE7">
            <w:pPr>
              <w:numPr>
                <w:ilvl w:val="0"/>
                <w:numId w:val="12"/>
              </w:numPr>
              <w:tabs>
                <w:tab w:val="left" w:pos="1287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Workplace s</w:t>
            </w:r>
            <w:r>
              <w:rPr>
                <w:rFonts w:hint="default" w:ascii="Arial" w:hAnsi="Arial"/>
                <w:sz w:val="24"/>
                <w:szCs w:val="24"/>
              </w:rPr>
              <w:t>upport is important to me in managing non-communicable diseases.</w:t>
            </w:r>
          </w:p>
        </w:tc>
        <w:tc>
          <w:tcPr>
            <w:tcW w:w="437" w:type="dxa"/>
          </w:tcPr>
          <w:p w14:paraId="50CAD36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20BCFB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433054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8E5E6E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3F2354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5C68EEAE">
      <w:pPr>
        <w:spacing w:after="0"/>
        <w:rPr>
          <w:rFonts w:ascii="Arial" w:hAnsi="Arial" w:cs="Arial"/>
          <w:b/>
          <w:sz w:val="24"/>
          <w:szCs w:val="24"/>
        </w:rPr>
      </w:pPr>
    </w:p>
    <w:p w14:paraId="31AC9954">
      <w:pPr>
        <w:spacing w:after="0"/>
        <w:ind w:firstLine="2161" w:firstLineChars="900"/>
        <w:jc w:val="both"/>
        <w:rPr>
          <w:rFonts w:hint="default" w:ascii="Arial" w:hAnsi="Arial" w:cs="Arial"/>
          <w:b/>
          <w:sz w:val="24"/>
          <w:szCs w:val="24"/>
          <w:lang w:val="en-US"/>
        </w:rPr>
      </w:pPr>
      <w:r>
        <w:rPr>
          <w:rFonts w:hint="default" w:ascii="Arial" w:hAnsi="Arial"/>
          <w:b/>
          <w:sz w:val="24"/>
          <w:szCs w:val="24"/>
        </w:rPr>
        <w:t>COMMUNITY FACTOR</w:t>
      </w:r>
      <w:r>
        <w:rPr>
          <w:rFonts w:hint="default" w:ascii="Arial" w:hAnsi="Arial"/>
          <w:b/>
          <w:sz w:val="24"/>
          <w:szCs w:val="24"/>
          <w:lang w:val="en-US"/>
        </w:rPr>
        <w:t>S</w:t>
      </w:r>
    </w:p>
    <w:tbl>
      <w:tblPr>
        <w:tblStyle w:val="15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361"/>
        <w:gridCol w:w="526"/>
        <w:gridCol w:w="450"/>
        <w:gridCol w:w="450"/>
        <w:gridCol w:w="630"/>
      </w:tblGrid>
      <w:tr w14:paraId="53B17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058D9E0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  <w:p w14:paraId="2C06A57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61" w:type="dxa"/>
          </w:tcPr>
          <w:p w14:paraId="1DFBE6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14:paraId="29439C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A7C44A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0A8CD5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05515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51BA5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B3587D0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The pharmacy I went to provides good information about non-communicable diseases.</w:t>
            </w:r>
          </w:p>
        </w:tc>
        <w:tc>
          <w:tcPr>
            <w:tcW w:w="361" w:type="dxa"/>
          </w:tcPr>
          <w:p w14:paraId="5AFA50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171ADBC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9C60E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284A8B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E4310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A15C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645F36B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noticed that the stores I frequently shop have healthy low-fat foods.</w:t>
            </w:r>
          </w:p>
        </w:tc>
        <w:tc>
          <w:tcPr>
            <w:tcW w:w="361" w:type="dxa"/>
          </w:tcPr>
          <w:p w14:paraId="3C03916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7EFE40A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059E11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3575D6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0A199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AD0E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3D25130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community  made an effort to include groups and organizations of people with chronic diseases in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community </w:t>
            </w:r>
            <w:r>
              <w:rPr>
                <w:rFonts w:hint="default" w:ascii="Arial" w:hAnsi="Arial"/>
                <w:sz w:val="24"/>
                <w:szCs w:val="24"/>
              </w:rPr>
              <w:t>activities.</w:t>
            </w:r>
          </w:p>
        </w:tc>
        <w:tc>
          <w:tcPr>
            <w:tcW w:w="361" w:type="dxa"/>
          </w:tcPr>
          <w:p w14:paraId="1AD3048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43FDF2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D1724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1CDAED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A0F8E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5F76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3F7803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found that people in my community accepted those who have non-communicable diseases.</w:t>
            </w:r>
          </w:p>
        </w:tc>
        <w:tc>
          <w:tcPr>
            <w:tcW w:w="361" w:type="dxa"/>
          </w:tcPr>
          <w:p w14:paraId="6123C33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200AEDB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09432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AECC1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6F0E5C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C2CD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DD105AD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te at a restaurant that offered a variety of tasty, low-fat food</w:t>
            </w:r>
          </w:p>
          <w:p w14:paraId="204419CC">
            <w:pPr>
              <w:pStyle w:val="18"/>
              <w:numPr>
                <w:ilvl w:val="0"/>
                <w:numId w:val="0"/>
              </w:numPr>
              <w:spacing w:after="0" w:line="240" w:lineRule="auto"/>
              <w:ind w:left="851" w:leftChars="0" w:firstLine="360" w:firstLineChars="1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choices.</w:t>
            </w:r>
          </w:p>
        </w:tc>
        <w:tc>
          <w:tcPr>
            <w:tcW w:w="361" w:type="dxa"/>
          </w:tcPr>
          <w:p w14:paraId="616022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25F481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846DA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B7BCE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0EF3D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EE1E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BDB1508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used public transportation to get somewhere I was go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361" w:type="dxa"/>
          </w:tcPr>
          <w:p w14:paraId="5F974D6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14:paraId="3BB4C72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9B5BC1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42FD9F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01D56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71CEA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8248" w:type="dxa"/>
          </w:tcPr>
          <w:p w14:paraId="41D3260A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I went to parks for picnics, walks, or other outings.</w:t>
            </w:r>
          </w:p>
        </w:tc>
        <w:tc>
          <w:tcPr>
            <w:tcW w:w="361" w:type="dxa"/>
          </w:tcPr>
          <w:p w14:paraId="7345DA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31AE75D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1BEC3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0CCD9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4893F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16AB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7D3C8B0">
            <w:pPr>
              <w:pStyle w:val="18"/>
              <w:numPr>
                <w:ilvl w:val="0"/>
                <w:numId w:val="13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The local community environment is important to me in managing non-communicable diseases.</w:t>
            </w:r>
          </w:p>
        </w:tc>
        <w:tc>
          <w:tcPr>
            <w:tcW w:w="361" w:type="dxa"/>
          </w:tcPr>
          <w:p w14:paraId="458791B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28F8527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AC4253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F3F325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1170C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750A8D9B">
      <w:pPr>
        <w:spacing w:after="0"/>
        <w:rPr>
          <w:rFonts w:ascii="Arial" w:hAnsi="Arial" w:cs="Arial"/>
          <w:b/>
          <w:sz w:val="24"/>
          <w:szCs w:val="24"/>
        </w:rPr>
      </w:pPr>
    </w:p>
    <w:p w14:paraId="712B4EF3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28D84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9140C9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</w:p>
          <w:p w14:paraId="0BE81902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Neighborhood</w:t>
            </w:r>
          </w:p>
          <w:p w14:paraId="651E5D8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07" w:type="dxa"/>
          </w:tcPr>
          <w:p w14:paraId="2F6CD1F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6359F3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67E02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7A12E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28BE83E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07531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292ACE4">
            <w:pPr>
              <w:pStyle w:val="18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lked or exercised outdoors in my neighborhood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707" w:type="dxa"/>
          </w:tcPr>
          <w:p w14:paraId="15C4572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B3B93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13597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F9C84D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1C42B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3965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88CC0B6">
            <w:pPr>
              <w:pStyle w:val="18"/>
              <w:numPr>
                <w:ilvl w:val="0"/>
                <w:numId w:val="14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talked to neighbors or others who have experience living with a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707" w:type="dxa"/>
          </w:tcPr>
          <w:p w14:paraId="30B326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FEB72B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F65A3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9F2A7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F2F04C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B74F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3A7E3CD">
            <w:pPr>
              <w:pStyle w:val="18"/>
              <w:numPr>
                <w:ilvl w:val="0"/>
                <w:numId w:val="14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neighbors and I gotten together for activities such as barbecues,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parties </w:t>
            </w:r>
            <w:r>
              <w:rPr>
                <w:rFonts w:hint="default" w:ascii="Arial" w:hAnsi="Arial"/>
                <w:sz w:val="24"/>
                <w:szCs w:val="24"/>
              </w:rPr>
              <w:t xml:space="preserve">or holiday parties. </w:t>
            </w:r>
          </w:p>
        </w:tc>
        <w:tc>
          <w:tcPr>
            <w:tcW w:w="707" w:type="dxa"/>
          </w:tcPr>
          <w:p w14:paraId="642A6BF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4F116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7C095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7F9D1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CC91EC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91E0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435F662">
            <w:pPr>
              <w:pStyle w:val="18"/>
              <w:numPr>
                <w:ilvl w:val="0"/>
                <w:numId w:val="14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The grocery stores where I shopped had a good supply of fresh fruits and vegetables.</w:t>
            </w:r>
          </w:p>
        </w:tc>
        <w:tc>
          <w:tcPr>
            <w:tcW w:w="707" w:type="dxa"/>
          </w:tcPr>
          <w:p w14:paraId="12653D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AE6B6E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BC33C0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68FD09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27736F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4184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D7C12D3">
            <w:pPr>
              <w:pStyle w:val="18"/>
              <w:numPr>
                <w:ilvl w:val="0"/>
                <w:numId w:val="14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lked or did other exercise activities with neighbors.</w:t>
            </w:r>
          </w:p>
        </w:tc>
        <w:tc>
          <w:tcPr>
            <w:tcW w:w="707" w:type="dxa"/>
          </w:tcPr>
          <w:p w14:paraId="7305A7B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E1CE27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4019BF7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08DD1A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DFEE24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8123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D2E21F9">
            <w:pPr>
              <w:pStyle w:val="18"/>
              <w:numPr>
                <w:ilvl w:val="0"/>
                <w:numId w:val="14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shared recipes or discussed healthy eating ideas with neighbors.</w:t>
            </w:r>
          </w:p>
        </w:tc>
        <w:tc>
          <w:tcPr>
            <w:tcW w:w="707" w:type="dxa"/>
          </w:tcPr>
          <w:p w14:paraId="1979348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7254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FF866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4919D3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5E512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3FA28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8248" w:type="dxa"/>
          </w:tcPr>
          <w:p w14:paraId="01DCD9EF">
            <w:pPr>
              <w:pStyle w:val="18"/>
              <w:numPr>
                <w:ilvl w:val="0"/>
                <w:numId w:val="14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Neighborhood factors are important to me in managing non-communicable diseases.</w:t>
            </w:r>
          </w:p>
        </w:tc>
        <w:tc>
          <w:tcPr>
            <w:tcW w:w="707" w:type="dxa"/>
          </w:tcPr>
          <w:p w14:paraId="4AD49E8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9F6C36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05E40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AD1BAF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87BEE6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9243BD4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067E5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701B598">
            <w:pPr>
              <w:spacing w:after="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</w:t>
            </w:r>
          </w:p>
          <w:p w14:paraId="435AF493">
            <w:pPr>
              <w:spacing w:after="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hint="default" w:ascii="Arial" w:hAnsi="Arial"/>
                <w:b/>
                <w:sz w:val="24"/>
                <w:szCs w:val="24"/>
              </w:rPr>
              <w:t>Health services</w:t>
            </w:r>
          </w:p>
          <w:p w14:paraId="75671BB7">
            <w:pPr>
              <w:spacing w:after="0" w:line="259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707" w:type="dxa"/>
          </w:tcPr>
          <w:p w14:paraId="1AB5439C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6DF21ABB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EBEF62C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5BBD3C6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566898E6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7D58A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64FF9EA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The d</w:t>
            </w:r>
            <w:r>
              <w:rPr>
                <w:rFonts w:hint="default" w:ascii="Arial" w:hAnsi="Arial"/>
                <w:sz w:val="24"/>
                <w:szCs w:val="24"/>
              </w:rPr>
              <w:t>octor or other health advisor (nurse, dietician) clearly explained what I needed to do to manage non-communicable diseases (If you have not had any doctor visits in the past 3 months, think back to the last visit you had.)</w:t>
            </w:r>
          </w:p>
        </w:tc>
        <w:tc>
          <w:tcPr>
            <w:tcW w:w="707" w:type="dxa"/>
          </w:tcPr>
          <w:p w14:paraId="5F6ADE2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B03076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1AEA004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75BE92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CCB00F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8C9B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A078CF2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color w:val="auto"/>
                <w:sz w:val="24"/>
                <w:szCs w:val="24"/>
              </w:rPr>
              <w:t>Doctors or other health advisors provide support during appointments.</w:t>
            </w:r>
          </w:p>
        </w:tc>
        <w:tc>
          <w:tcPr>
            <w:tcW w:w="707" w:type="dxa"/>
          </w:tcPr>
          <w:p w14:paraId="71A949F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1836F4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376A8F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E2F826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135B0B7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0B3A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DBA8612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involved me as an equal partner in making decisions about non-communicable disease management strategies and goal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707" w:type="dxa"/>
          </w:tcPr>
          <w:p w14:paraId="143589E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8772DB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84A114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4878D4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EC6B364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A853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FCA9DEE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or other health care advisor listened carefully to what I had to say about my health or illness.</w:t>
            </w:r>
          </w:p>
        </w:tc>
        <w:tc>
          <w:tcPr>
            <w:tcW w:w="707" w:type="dxa"/>
          </w:tcPr>
          <w:p w14:paraId="5AA19251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32F58C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970996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F82AFD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B47175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976D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F568FD2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or other health advisor (nurse, dietician) answered my questions and addressed my concerns dur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the appointment.</w:t>
            </w:r>
          </w:p>
        </w:tc>
        <w:tc>
          <w:tcPr>
            <w:tcW w:w="707" w:type="dxa"/>
          </w:tcPr>
          <w:p w14:paraId="37C7BD9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A2680D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DD0A522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BA864A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7A280C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A5D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8248" w:type="dxa"/>
          </w:tcPr>
          <w:p w14:paraId="3739EB80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or health care provider (medical lab technologist, pharmacist) provider thoroughly explained the results of tests I had done (e.g., cholesterol, blood pressure, or other laboratory tests).</w:t>
            </w:r>
          </w:p>
        </w:tc>
        <w:tc>
          <w:tcPr>
            <w:tcW w:w="707" w:type="dxa"/>
          </w:tcPr>
          <w:p w14:paraId="30686BF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2EDF4F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1FED68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554C651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E9EBA26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5DA0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828D4FA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Healthcare team (doctors, nurses, nutritionists, medical laboratory technologists, and pharmacists) are important to me in managing non-communicable diseases.</w:t>
            </w:r>
          </w:p>
        </w:tc>
        <w:tc>
          <w:tcPr>
            <w:tcW w:w="707" w:type="dxa"/>
          </w:tcPr>
          <w:p w14:paraId="6AFC8C6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2BA6687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741F6D9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E51496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5C31C46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4044C8DE">
      <w:pPr>
        <w:spacing w:after="0"/>
        <w:rPr>
          <w:rFonts w:ascii="Arial" w:hAnsi="Arial" w:cs="Arial"/>
          <w:b/>
          <w:sz w:val="24"/>
          <w:szCs w:val="24"/>
        </w:rPr>
      </w:pPr>
    </w:p>
    <w:p w14:paraId="1836B807">
      <w:pPr>
        <w:spacing w:after="0"/>
        <w:rPr>
          <w:rFonts w:ascii="Arial" w:hAnsi="Arial" w:cs="Arial"/>
          <w:b/>
          <w:sz w:val="24"/>
          <w:szCs w:val="24"/>
        </w:rPr>
      </w:pPr>
    </w:p>
    <w:p w14:paraId="7767FC82">
      <w:pPr>
        <w:spacing w:after="0"/>
        <w:rPr>
          <w:rFonts w:ascii="Arial" w:hAnsi="Arial" w:cs="Arial"/>
          <w:b/>
          <w:sz w:val="24"/>
          <w:szCs w:val="24"/>
        </w:rPr>
      </w:pPr>
    </w:p>
    <w:p w14:paraId="3DF44D9A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429BF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9348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  </w:t>
            </w:r>
          </w:p>
          <w:p w14:paraId="1A5FF2D0">
            <w:pPr>
              <w:spacing w:after="0" w:line="240" w:lineRule="auto"/>
              <w:rPr>
                <w:rFonts w:hint="default" w:ascii="Arial" w:hAnsi="Arial" w:cs="Arial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     Org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anization Community</w:t>
            </w:r>
          </w:p>
          <w:p w14:paraId="104E463C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7" w:type="dxa"/>
          </w:tcPr>
          <w:p w14:paraId="44D0683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3EF2BB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328D9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AF5DB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53D116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60D88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59CC53C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called a national or local health organization for information about non-communicable diseases. </w:t>
            </w:r>
          </w:p>
        </w:tc>
        <w:tc>
          <w:tcPr>
            <w:tcW w:w="707" w:type="dxa"/>
          </w:tcPr>
          <w:p w14:paraId="5828F05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D5D9C5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FDB513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9DFA3F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A92FE8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2926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13D06B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highlight w:val="none"/>
              </w:rPr>
              <w:t xml:space="preserve">People at my work, religious groups, or other organizations to which I belong showed understanding and support for management efforts of non-communicable diseases.  </w:t>
            </w:r>
          </w:p>
        </w:tc>
        <w:tc>
          <w:tcPr>
            <w:tcW w:w="707" w:type="dxa"/>
          </w:tcPr>
          <w:p w14:paraId="4FBB321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A8358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2CB3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62E577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4332AB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A34D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FCB2098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People at my work,  religious groups, or other organizations have shown understanding and support in managing non-communicable diseases.</w:t>
            </w:r>
          </w:p>
        </w:tc>
        <w:tc>
          <w:tcPr>
            <w:tcW w:w="707" w:type="dxa"/>
          </w:tcPr>
          <w:p w14:paraId="2874808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042586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CD89F8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B52EA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E1600D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0CD2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394D97C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participated in walks or other activities for health organizations</w:t>
            </w:r>
          </w:p>
        </w:tc>
        <w:tc>
          <w:tcPr>
            <w:tcW w:w="707" w:type="dxa"/>
          </w:tcPr>
          <w:p w14:paraId="181A5B8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D44CF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BB4AE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C9243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611CD4C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8374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09641B8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ttended free or low-cost activities (such as weight loss programs, religious gatherings, and hospital programs) that support non-communicable disease management.</w:t>
            </w:r>
          </w:p>
        </w:tc>
        <w:tc>
          <w:tcPr>
            <w:tcW w:w="707" w:type="dxa"/>
          </w:tcPr>
          <w:p w14:paraId="098EF5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422E4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45F72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12D91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EF8433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A29D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248" w:type="dxa"/>
          </w:tcPr>
          <w:p w14:paraId="597983D5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volunteered my time for local organizations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of</w:t>
            </w:r>
            <w:r>
              <w:rPr>
                <w:rFonts w:hint="default" w:ascii="Arial" w:hAnsi="Arial"/>
                <w:sz w:val="24"/>
                <w:szCs w:val="24"/>
              </w:rPr>
              <w:t xml:space="preserve"> non-communicable disease management.</w:t>
            </w:r>
          </w:p>
        </w:tc>
        <w:tc>
          <w:tcPr>
            <w:tcW w:w="707" w:type="dxa"/>
          </w:tcPr>
          <w:p w14:paraId="21C51C4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F7C4C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DBAD6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475611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E36CF2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B1FA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12FD8C1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ttended wellness programs or used fitness facilities.</w:t>
            </w:r>
          </w:p>
        </w:tc>
        <w:tc>
          <w:tcPr>
            <w:tcW w:w="707" w:type="dxa"/>
          </w:tcPr>
          <w:p w14:paraId="34363C9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5F2851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70B819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CDFC0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1B1AB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25B5D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A34F4B5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called or visited a local health organization or hospital to find information, view a video, or check out written materials.</w:t>
            </w:r>
          </w:p>
        </w:tc>
        <w:tc>
          <w:tcPr>
            <w:tcW w:w="707" w:type="dxa"/>
          </w:tcPr>
          <w:p w14:paraId="6E2A2D7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96D49F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384744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FF4629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7A0F9A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4A43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CF52090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used community resources to help manage non-communicable diseases such as senior centers, community centers, or programs at shopping malls.</w:t>
            </w:r>
          </w:p>
        </w:tc>
        <w:tc>
          <w:tcPr>
            <w:tcW w:w="707" w:type="dxa"/>
          </w:tcPr>
          <w:p w14:paraId="452D7C2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06993F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D010F0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8EDC17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FD2AA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EFD8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FE544E2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Community organizations are important to me in managing non-communicable diseases.</w:t>
            </w:r>
          </w:p>
        </w:tc>
        <w:tc>
          <w:tcPr>
            <w:tcW w:w="707" w:type="dxa"/>
          </w:tcPr>
          <w:p w14:paraId="576E63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73F645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1DFE07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8A16B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3E1DC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B6FF84F">
      <w:pPr>
        <w:spacing w:after="0"/>
        <w:rPr>
          <w:rFonts w:ascii="Arial" w:hAnsi="Arial" w:cs="Arial"/>
          <w:b/>
          <w:sz w:val="24"/>
          <w:szCs w:val="24"/>
        </w:rPr>
      </w:pPr>
    </w:p>
    <w:p w14:paraId="2CBB442E">
      <w:pPr>
        <w:spacing w:after="0"/>
        <w:rPr>
          <w:rFonts w:ascii="Arial" w:hAnsi="Arial" w:cs="Arial"/>
          <w:b/>
          <w:sz w:val="24"/>
          <w:szCs w:val="24"/>
        </w:rPr>
      </w:pPr>
    </w:p>
    <w:p w14:paraId="312894BF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sz w:val="24"/>
          <w:szCs w:val="24"/>
          <w:lang w:val="en-US"/>
        </w:rPr>
        <w:t xml:space="preserve">SOCIETAL </w:t>
      </w:r>
      <w:r>
        <w:rPr>
          <w:rFonts w:hint="default" w:ascii="Arial" w:hAnsi="Arial"/>
          <w:b/>
          <w:sz w:val="24"/>
          <w:szCs w:val="24"/>
        </w:rPr>
        <w:t xml:space="preserve"> FACTOR</w:t>
      </w:r>
      <w:r>
        <w:rPr>
          <w:rFonts w:hint="default" w:ascii="Arial" w:hAnsi="Arial"/>
          <w:b/>
          <w:sz w:val="24"/>
          <w:szCs w:val="24"/>
          <w:lang w:val="en-US"/>
        </w:rPr>
        <w:t>S</w:t>
      </w:r>
    </w:p>
    <w:tbl>
      <w:tblPr>
        <w:tblStyle w:val="15"/>
        <w:tblpPr w:leftFromText="180" w:rightFromText="180" w:vertAnchor="text" w:horzAnchor="margin" w:tblpX="-545" w:tblpY="66"/>
        <w:tblW w:w="109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4"/>
        <w:gridCol w:w="720"/>
        <w:gridCol w:w="541"/>
        <w:gridCol w:w="430"/>
        <w:gridCol w:w="474"/>
        <w:gridCol w:w="631"/>
      </w:tblGrid>
      <w:tr w14:paraId="335D4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8184" w:type="dxa"/>
          </w:tcPr>
          <w:p w14:paraId="76D60D18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Health Policy</w:t>
            </w:r>
          </w:p>
        </w:tc>
        <w:tc>
          <w:tcPr>
            <w:tcW w:w="720" w:type="dxa"/>
          </w:tcPr>
          <w:p w14:paraId="5969E62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1" w:type="dxa"/>
          </w:tcPr>
          <w:p w14:paraId="3609D7B6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0" w:type="dxa"/>
          </w:tcPr>
          <w:p w14:paraId="646B163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4" w:type="dxa"/>
          </w:tcPr>
          <w:p w14:paraId="4762402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1" w:type="dxa"/>
          </w:tcPr>
          <w:p w14:paraId="3BE73BC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4632B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4" w:type="dxa"/>
          </w:tcPr>
          <w:p w14:paraId="12579D17">
            <w:pPr>
              <w:pStyle w:val="18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Health insurance can help to cover medical treatment and healthcare services.</w:t>
            </w:r>
          </w:p>
        </w:tc>
        <w:tc>
          <w:tcPr>
            <w:tcW w:w="720" w:type="dxa"/>
          </w:tcPr>
          <w:p w14:paraId="77D6020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14:paraId="0D8C37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0" w:type="dxa"/>
          </w:tcPr>
          <w:p w14:paraId="6901E5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4" w:type="dxa"/>
          </w:tcPr>
          <w:p w14:paraId="25398C3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1" w:type="dxa"/>
          </w:tcPr>
          <w:p w14:paraId="454365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0960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4" w:type="dxa"/>
          </w:tcPr>
          <w:p w14:paraId="3EAA80B8">
            <w:pPr>
              <w:pStyle w:val="18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Health insurance covers most of the costs of my medical</w:t>
            </w:r>
          </w:p>
          <w:p w14:paraId="1419CAFA">
            <w:pPr>
              <w:pStyle w:val="18"/>
              <w:numPr>
                <w:ilvl w:val="0"/>
                <w:numId w:val="0"/>
              </w:numPr>
              <w:spacing w:after="0" w:line="240" w:lineRule="auto"/>
              <w:ind w:left="851" w:leftChars="0" w:firstLine="360" w:firstLineChars="150"/>
              <w:jc w:val="both"/>
              <w:rPr>
                <w:rFonts w:hint="default" w:ascii="Arial" w:hAnsi="Arial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/>
                <w:sz w:val="24"/>
                <w:szCs w:val="24"/>
              </w:rPr>
              <w:t>needs including medicine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and treatment.</w:t>
            </w:r>
          </w:p>
        </w:tc>
        <w:tc>
          <w:tcPr>
            <w:tcW w:w="720" w:type="dxa"/>
          </w:tcPr>
          <w:p w14:paraId="2680D29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14:paraId="22BA86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0" w:type="dxa"/>
          </w:tcPr>
          <w:p w14:paraId="16914B0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4" w:type="dxa"/>
          </w:tcPr>
          <w:p w14:paraId="2C54F47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1" w:type="dxa"/>
          </w:tcPr>
          <w:p w14:paraId="1F818D6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E260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4" w:type="dxa"/>
          </w:tcPr>
          <w:p w14:paraId="79096348">
            <w:pPr>
              <w:pStyle w:val="18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Health policy resources are important to me in managing non-communicable diseases.</w:t>
            </w:r>
          </w:p>
        </w:tc>
        <w:tc>
          <w:tcPr>
            <w:tcW w:w="720" w:type="dxa"/>
          </w:tcPr>
          <w:p w14:paraId="7ED27D9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14:paraId="37F9F09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0" w:type="dxa"/>
          </w:tcPr>
          <w:p w14:paraId="53AEA9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4" w:type="dxa"/>
          </w:tcPr>
          <w:p w14:paraId="384F80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1" w:type="dxa"/>
          </w:tcPr>
          <w:p w14:paraId="14D9B1F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1F503139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p w14:paraId="313BBF49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72F05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982AA2E">
            <w:pPr>
              <w:spacing w:after="0" w:line="259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</w:p>
          <w:p w14:paraId="06B62A39">
            <w:pPr>
              <w:spacing w:after="0" w:line="259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ass Media</w:t>
            </w:r>
          </w:p>
          <w:p w14:paraId="7789E8BE">
            <w:pPr>
              <w:spacing w:after="0" w:line="259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07" w:type="dxa"/>
          </w:tcPr>
          <w:p w14:paraId="17025780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2A11B6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1AC353E3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2F4EC5B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3840F8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2F6FF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D8AF28A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read articles in newspapers or magazines about people who have successfully managed non-communicable diseases.</w:t>
            </w:r>
          </w:p>
        </w:tc>
        <w:tc>
          <w:tcPr>
            <w:tcW w:w="707" w:type="dxa"/>
          </w:tcPr>
          <w:p w14:paraId="43E42792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E84618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F9BCBB6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9C4957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E54F50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740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61DA270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saw billboards or other advertisements that encouraged not smoking, low-fat eating, or regular exercise.</w:t>
            </w:r>
          </w:p>
        </w:tc>
        <w:tc>
          <w:tcPr>
            <w:tcW w:w="707" w:type="dxa"/>
          </w:tcPr>
          <w:p w14:paraId="1F024F1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5DE7E2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BD3C73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6A0927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4AD0C9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E55F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125F4AE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tch television or listen to radio programs that focus on health or</w:t>
            </w:r>
          </w:p>
          <w:p w14:paraId="46D11715">
            <w:pPr>
              <w:numPr>
                <w:ilvl w:val="0"/>
                <w:numId w:val="0"/>
              </w:numPr>
              <w:spacing w:after="0" w:line="259" w:lineRule="auto"/>
              <w:ind w:firstLine="720" w:firstLineChars="30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lifestyle issues</w:t>
            </w:r>
          </w:p>
        </w:tc>
        <w:tc>
          <w:tcPr>
            <w:tcW w:w="707" w:type="dxa"/>
          </w:tcPr>
          <w:p w14:paraId="7BD045C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3CA8B3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FFDCC6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287845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85486D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3493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248" w:type="dxa"/>
          </w:tcPr>
          <w:p w14:paraId="252A5C98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heard things on the news that encouraged me to take good care of</w:t>
            </w:r>
          </w:p>
          <w:p w14:paraId="1C8A6855">
            <w:pPr>
              <w:numPr>
                <w:ilvl w:val="0"/>
                <w:numId w:val="0"/>
              </w:numPr>
              <w:spacing w:after="0" w:line="259" w:lineRule="auto"/>
              <w:ind w:left="360" w:leftChars="0" w:firstLine="360" w:firstLineChars="15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health.</w:t>
            </w:r>
          </w:p>
        </w:tc>
        <w:tc>
          <w:tcPr>
            <w:tcW w:w="707" w:type="dxa"/>
          </w:tcPr>
          <w:p w14:paraId="7A07D767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E5C5BD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4688BCC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FCB867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BB9D74A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1C02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685E625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used the Internet or World Wide Web to find or share information</w:t>
            </w:r>
          </w:p>
          <w:p w14:paraId="614DE59D">
            <w:pPr>
              <w:numPr>
                <w:ilvl w:val="0"/>
                <w:numId w:val="0"/>
              </w:numPr>
              <w:spacing w:after="0" w:line="259" w:lineRule="auto"/>
              <w:ind w:left="360" w:leftChars="0" w:firstLine="360" w:firstLineChars="1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about on-communicable diseases.</w:t>
            </w:r>
          </w:p>
        </w:tc>
        <w:tc>
          <w:tcPr>
            <w:tcW w:w="707" w:type="dxa"/>
          </w:tcPr>
          <w:p w14:paraId="749E07FA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5EFB1B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62818A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E3FDBB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ECD758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FCF6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9E319AA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tch TV programs or listen to radio programs that realistically portray what it’s like living with non-communicable diseases.</w:t>
            </w:r>
          </w:p>
        </w:tc>
        <w:tc>
          <w:tcPr>
            <w:tcW w:w="707" w:type="dxa"/>
          </w:tcPr>
          <w:p w14:paraId="206BCBF2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A119964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28475A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014269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EA723D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1E57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1569FAA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tch TV programs or listen to radio programs that provide good information on non-communicable diseases.</w:t>
            </w:r>
          </w:p>
        </w:tc>
        <w:tc>
          <w:tcPr>
            <w:tcW w:w="707" w:type="dxa"/>
          </w:tcPr>
          <w:p w14:paraId="7693BFDC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1EEA238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8443FDA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83A6F12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EF10DB9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B214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B1951D9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 xml:space="preserve">Mass media is important to me in managing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illness or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707" w:type="dxa"/>
          </w:tcPr>
          <w:p w14:paraId="06074EAA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6B9F8E9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42B51ABF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6FB21D7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619C76A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523A433C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p w14:paraId="1B78D07E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p w14:paraId="3871C6C8">
      <w:pPr>
        <w:tabs>
          <w:tab w:val="left" w:pos="90"/>
        </w:tabs>
        <w:spacing w:after="0"/>
        <w:ind w:left="2070" w:hanging="1710"/>
        <w:jc w:val="center"/>
        <w:rPr>
          <w:rFonts w:ascii="Arial" w:hAnsi="Arial" w:cs="Arial"/>
          <w:sz w:val="24"/>
          <w:szCs w:val="24"/>
        </w:rPr>
      </w:pPr>
      <w:r>
        <w:rPr>
          <w:rFonts w:hint="default" w:ascii="Arial" w:hAnsi="Arial"/>
          <w:b/>
          <w:color w:val="auto"/>
          <w:sz w:val="24"/>
          <w:szCs w:val="24"/>
          <w:shd w:val="clear" w:color="auto" w:fill="FFFFFF"/>
        </w:rPr>
        <w:t>MANAGEMENT OF NON-COMMUNICABLE DISEASES</w:t>
      </w:r>
    </w:p>
    <w:tbl>
      <w:tblPr>
        <w:tblStyle w:val="15"/>
        <w:tblpPr w:leftFromText="180" w:rightFromText="180" w:vertAnchor="text" w:horzAnchor="margin" w:tblpXSpec="center" w:tblpY="40"/>
        <w:tblW w:w="111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5"/>
        <w:gridCol w:w="360"/>
        <w:gridCol w:w="360"/>
        <w:gridCol w:w="360"/>
        <w:gridCol w:w="450"/>
        <w:gridCol w:w="450"/>
      </w:tblGrid>
      <w:tr w14:paraId="549BD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43249970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I take time for myself to do things that I enjoy.</w:t>
            </w:r>
          </w:p>
        </w:tc>
        <w:tc>
          <w:tcPr>
            <w:tcW w:w="360" w:type="dxa"/>
          </w:tcPr>
          <w:p w14:paraId="54570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589EF3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33CB74C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D7B09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4C0434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DC83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330C9B39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rewarded myself for managing non-communicable diseases.</w:t>
            </w:r>
          </w:p>
        </w:tc>
        <w:tc>
          <w:tcPr>
            <w:tcW w:w="360" w:type="dxa"/>
          </w:tcPr>
          <w:p w14:paraId="5E4694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297FAD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0D2017B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B82951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3B3CCF1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66A8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2F4EA003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focused on the things you did well to manage non-communicable diseases.</w:t>
            </w:r>
          </w:p>
        </w:tc>
        <w:tc>
          <w:tcPr>
            <w:tcW w:w="360" w:type="dxa"/>
          </w:tcPr>
          <w:p w14:paraId="2AD23E4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778785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2A3C523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5C2C9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714E2C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95AC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21E8A58E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told others how they can help me in managing non-communicable diseases.</w:t>
            </w:r>
          </w:p>
        </w:tc>
        <w:tc>
          <w:tcPr>
            <w:tcW w:w="360" w:type="dxa"/>
          </w:tcPr>
          <w:p w14:paraId="2FF1F32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3068AE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007A417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AD909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3752E6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B950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65B8E92C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thought about or reviewed how I was doing in accomplishing goals </w:t>
            </w:r>
          </w:p>
          <w:p w14:paraId="0BCE361D">
            <w:pPr>
              <w:pStyle w:val="18"/>
              <w:numPr>
                <w:ilvl w:val="0"/>
                <w:numId w:val="0"/>
              </w:numPr>
              <w:spacing w:after="0" w:line="240" w:lineRule="auto"/>
              <w:ind w:firstLine="720" w:firstLineChars="3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for non-communicable disease management.</w:t>
            </w:r>
          </w:p>
        </w:tc>
        <w:tc>
          <w:tcPr>
            <w:tcW w:w="360" w:type="dxa"/>
          </w:tcPr>
          <w:p w14:paraId="273BD48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0B5721F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6A06CB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B8BEBF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75CADF3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3719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9175" w:type="dxa"/>
          </w:tcPr>
          <w:p w14:paraId="0FFAB3E6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I used prayer, worship, or meditation to guide me in managing non-communicable diseases.</w:t>
            </w:r>
          </w:p>
        </w:tc>
        <w:tc>
          <w:tcPr>
            <w:tcW w:w="360" w:type="dxa"/>
          </w:tcPr>
          <w:p w14:paraId="5754EE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361AE5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2183B7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1E664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7B3444C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603C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7226EFDF">
            <w:pPr>
              <w:pStyle w:val="18"/>
              <w:numPr>
                <w:ilvl w:val="0"/>
                <w:numId w:val="19"/>
              </w:numPr>
              <w:tabs>
                <w:tab w:val="left" w:pos="88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rranged my schedule so that I could more easily do the things I needed to do for my health or illness.</w:t>
            </w:r>
          </w:p>
        </w:tc>
        <w:tc>
          <w:tcPr>
            <w:tcW w:w="360" w:type="dxa"/>
          </w:tcPr>
          <w:p w14:paraId="722D55A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14658FF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34C1A7A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490520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26B4D6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363A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39559489">
            <w:pPr>
              <w:pStyle w:val="18"/>
              <w:numPr>
                <w:ilvl w:val="0"/>
                <w:numId w:val="19"/>
              </w:numPr>
              <w:tabs>
                <w:tab w:val="left" w:pos="88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M</w:t>
            </w:r>
            <w:r>
              <w:rPr>
                <w:rFonts w:hint="default" w:ascii="Arial" w:hAnsi="Arial"/>
                <w:sz w:val="24"/>
                <w:szCs w:val="24"/>
              </w:rPr>
              <w:t>anagement of the disease is important to me in managing non-communicable diseases.</w:t>
            </w:r>
          </w:p>
        </w:tc>
        <w:tc>
          <w:tcPr>
            <w:tcW w:w="360" w:type="dxa"/>
          </w:tcPr>
          <w:p w14:paraId="44CB90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23250A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717D0D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7553C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3BB7908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CDAEC3B">
      <w:pPr>
        <w:spacing w:after="0"/>
        <w:rPr>
          <w:rFonts w:ascii="Arial" w:hAnsi="Arial" w:cs="Arial"/>
          <w:sz w:val="24"/>
          <w:szCs w:val="24"/>
        </w:rPr>
      </w:pPr>
    </w:p>
    <w:p w14:paraId="62E376D6">
      <w:pPr>
        <w:spacing w:after="0"/>
        <w:rPr>
          <w:rFonts w:ascii="Arial" w:hAnsi="Arial" w:cs="Arial"/>
          <w:b/>
          <w:sz w:val="24"/>
          <w:szCs w:val="24"/>
        </w:rPr>
      </w:pPr>
    </w:p>
    <w:p w14:paraId="200D9485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358355CA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1B3DCCA5">
      <w:pPr>
        <w:rPr>
          <w:sz w:val="24"/>
          <w:szCs w:val="24"/>
        </w:rPr>
      </w:pPr>
    </w:p>
    <w:sectPr>
      <w:headerReference r:id="rId5" w:type="default"/>
      <w:footerReference r:id="rId6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37927870"/>
      <w:docPartObj>
        <w:docPartGallery w:val="autotext"/>
      </w:docPartObj>
    </w:sdtPr>
    <w:sdtContent>
      <w:p w14:paraId="1C05EEFB">
        <w:pPr>
          <w:pStyle w:val="1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5</w:t>
        </w:r>
        <w:r>
          <w:fldChar w:fldCharType="end"/>
        </w:r>
      </w:p>
    </w:sdtContent>
  </w:sdt>
  <w:p w14:paraId="5FDA361D">
    <w:pPr>
      <w:pStyle w:val="1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D70CA0">
    <w:pPr>
      <w:spacing w:after="0"/>
      <w:jc w:val="both"/>
      <w:rPr>
        <w:rFonts w:ascii="Arial" w:hAnsi="Arial" w:cs="Arial"/>
        <w:b/>
        <w:i/>
        <w:sz w:val="24"/>
        <w:szCs w:val="24"/>
      </w:rPr>
    </w:pPr>
  </w:p>
  <w:p w14:paraId="7002EE90">
    <w:pPr>
      <w:spacing w:after="0"/>
      <w:jc w:val="both"/>
      <w:rPr>
        <w:rFonts w:ascii="Arial" w:hAnsi="Arial" w:cs="Arial"/>
        <w:sz w:val="26"/>
        <w:szCs w:val="26"/>
      </w:rPr>
    </w:pPr>
  </w:p>
  <w:p w14:paraId="0665E494">
    <w:pPr>
      <w:pStyle w:val="1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351C21"/>
    <w:multiLevelType w:val="multilevel"/>
    <w:tmpl w:val="00351C21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C2365A"/>
    <w:multiLevelType w:val="multilevel"/>
    <w:tmpl w:val="00C2365A"/>
    <w:lvl w:ilvl="0" w:tentative="0">
      <w:start w:val="1"/>
      <w:numFmt w:val="decimal"/>
      <w:lvlText w:val="%1."/>
      <w:lvlJc w:val="left"/>
      <w:pPr>
        <w:ind w:left="85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2">
    <w:nsid w:val="03D11CF0"/>
    <w:multiLevelType w:val="multilevel"/>
    <w:tmpl w:val="03D11CF0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3">
    <w:nsid w:val="0B4D28FC"/>
    <w:multiLevelType w:val="multilevel"/>
    <w:tmpl w:val="0B4D28FC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281EE2"/>
    <w:multiLevelType w:val="multilevel"/>
    <w:tmpl w:val="16281EE2"/>
    <w:lvl w:ilvl="0" w:tentative="0">
      <w:start w:val="1"/>
      <w:numFmt w:val="lowerLetter"/>
      <w:lvlText w:val="%1."/>
      <w:lvlJc w:val="left"/>
      <w:pPr>
        <w:ind w:left="229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3011" w:hanging="360"/>
      </w:pPr>
    </w:lvl>
    <w:lvl w:ilvl="2" w:tentative="0">
      <w:start w:val="1"/>
      <w:numFmt w:val="lowerRoman"/>
      <w:lvlText w:val="%3."/>
      <w:lvlJc w:val="right"/>
      <w:pPr>
        <w:ind w:left="3731" w:hanging="180"/>
      </w:pPr>
    </w:lvl>
    <w:lvl w:ilvl="3" w:tentative="0">
      <w:start w:val="1"/>
      <w:numFmt w:val="decimal"/>
      <w:lvlText w:val="%4."/>
      <w:lvlJc w:val="left"/>
      <w:pPr>
        <w:ind w:left="4451" w:hanging="360"/>
      </w:pPr>
    </w:lvl>
    <w:lvl w:ilvl="4" w:tentative="0">
      <w:start w:val="1"/>
      <w:numFmt w:val="lowerLetter"/>
      <w:lvlText w:val="%5."/>
      <w:lvlJc w:val="left"/>
      <w:pPr>
        <w:ind w:left="5171" w:hanging="360"/>
      </w:pPr>
    </w:lvl>
    <w:lvl w:ilvl="5" w:tentative="0">
      <w:start w:val="1"/>
      <w:numFmt w:val="lowerRoman"/>
      <w:lvlText w:val="%6."/>
      <w:lvlJc w:val="right"/>
      <w:pPr>
        <w:ind w:left="5891" w:hanging="180"/>
      </w:pPr>
    </w:lvl>
    <w:lvl w:ilvl="6" w:tentative="0">
      <w:start w:val="1"/>
      <w:numFmt w:val="decimal"/>
      <w:lvlText w:val="%7."/>
      <w:lvlJc w:val="left"/>
      <w:pPr>
        <w:ind w:left="6611" w:hanging="360"/>
      </w:pPr>
    </w:lvl>
    <w:lvl w:ilvl="7" w:tentative="0">
      <w:start w:val="1"/>
      <w:numFmt w:val="lowerLetter"/>
      <w:lvlText w:val="%8."/>
      <w:lvlJc w:val="left"/>
      <w:pPr>
        <w:ind w:left="7331" w:hanging="360"/>
      </w:pPr>
    </w:lvl>
    <w:lvl w:ilvl="8" w:tentative="0">
      <w:start w:val="1"/>
      <w:numFmt w:val="lowerRoman"/>
      <w:lvlText w:val="%9."/>
      <w:lvlJc w:val="right"/>
      <w:pPr>
        <w:ind w:left="8051" w:hanging="180"/>
      </w:pPr>
    </w:lvl>
  </w:abstractNum>
  <w:abstractNum w:abstractNumId="5">
    <w:nsid w:val="17653BBD"/>
    <w:multiLevelType w:val="multilevel"/>
    <w:tmpl w:val="17653BBD"/>
    <w:lvl w:ilvl="0" w:tentative="0">
      <w:start w:val="5"/>
      <w:numFmt w:val="decimal"/>
      <w:lvlText w:val="%1."/>
      <w:lvlJc w:val="left"/>
      <w:pPr>
        <w:ind w:left="1211" w:hanging="360"/>
      </w:pPr>
      <w:rPr>
        <w:rFonts w:hint="default" w:ascii="TimesNewRomanPSMT" w:hAnsi="TimesNewRomanPSMT" w:cs="TimesNewRomanPSM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6">
    <w:nsid w:val="18DA0A3B"/>
    <w:multiLevelType w:val="multilevel"/>
    <w:tmpl w:val="18DA0A3B"/>
    <w:lvl w:ilvl="0" w:tentative="0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7">
    <w:nsid w:val="19FA42BE"/>
    <w:multiLevelType w:val="multilevel"/>
    <w:tmpl w:val="19FA42BE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8">
    <w:nsid w:val="30B66AD7"/>
    <w:multiLevelType w:val="multilevel"/>
    <w:tmpl w:val="30B66AD7"/>
    <w:lvl w:ilvl="0" w:tentative="0">
      <w:start w:val="1"/>
      <w:numFmt w:val="lowerLetter"/>
      <w:lvlText w:val="%1."/>
      <w:lvlJc w:val="left"/>
      <w:pPr>
        <w:ind w:left="193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651" w:hanging="360"/>
      </w:pPr>
    </w:lvl>
    <w:lvl w:ilvl="2" w:tentative="0">
      <w:start w:val="1"/>
      <w:numFmt w:val="lowerRoman"/>
      <w:lvlText w:val="%3."/>
      <w:lvlJc w:val="right"/>
      <w:pPr>
        <w:ind w:left="3371" w:hanging="180"/>
      </w:pPr>
    </w:lvl>
    <w:lvl w:ilvl="3" w:tentative="0">
      <w:start w:val="1"/>
      <w:numFmt w:val="decimal"/>
      <w:lvlText w:val="%4."/>
      <w:lvlJc w:val="left"/>
      <w:pPr>
        <w:ind w:left="4091" w:hanging="360"/>
      </w:pPr>
    </w:lvl>
    <w:lvl w:ilvl="4" w:tentative="0">
      <w:start w:val="1"/>
      <w:numFmt w:val="lowerLetter"/>
      <w:lvlText w:val="%5."/>
      <w:lvlJc w:val="left"/>
      <w:pPr>
        <w:ind w:left="4811" w:hanging="360"/>
      </w:pPr>
    </w:lvl>
    <w:lvl w:ilvl="5" w:tentative="0">
      <w:start w:val="1"/>
      <w:numFmt w:val="lowerRoman"/>
      <w:lvlText w:val="%6."/>
      <w:lvlJc w:val="right"/>
      <w:pPr>
        <w:ind w:left="5531" w:hanging="180"/>
      </w:pPr>
    </w:lvl>
    <w:lvl w:ilvl="6" w:tentative="0">
      <w:start w:val="1"/>
      <w:numFmt w:val="decimal"/>
      <w:lvlText w:val="%7."/>
      <w:lvlJc w:val="left"/>
      <w:pPr>
        <w:ind w:left="6251" w:hanging="360"/>
      </w:pPr>
    </w:lvl>
    <w:lvl w:ilvl="7" w:tentative="0">
      <w:start w:val="1"/>
      <w:numFmt w:val="lowerLetter"/>
      <w:lvlText w:val="%8."/>
      <w:lvlJc w:val="left"/>
      <w:pPr>
        <w:ind w:left="6971" w:hanging="360"/>
      </w:pPr>
    </w:lvl>
    <w:lvl w:ilvl="8" w:tentative="0">
      <w:start w:val="1"/>
      <w:numFmt w:val="lowerRoman"/>
      <w:lvlText w:val="%9."/>
      <w:lvlJc w:val="right"/>
      <w:pPr>
        <w:ind w:left="7691" w:hanging="180"/>
      </w:pPr>
    </w:lvl>
  </w:abstractNum>
  <w:abstractNum w:abstractNumId="9">
    <w:nsid w:val="3CAC5515"/>
    <w:multiLevelType w:val="multilevel"/>
    <w:tmpl w:val="3CAC5515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10">
    <w:nsid w:val="4AEA4AA7"/>
    <w:multiLevelType w:val="multilevel"/>
    <w:tmpl w:val="4AEA4AA7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1">
    <w:nsid w:val="4B4560C4"/>
    <w:multiLevelType w:val="multilevel"/>
    <w:tmpl w:val="4B4560C4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2">
    <w:nsid w:val="509E79FC"/>
    <w:multiLevelType w:val="multilevel"/>
    <w:tmpl w:val="509E79FC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3">
    <w:nsid w:val="64764A0F"/>
    <w:multiLevelType w:val="multilevel"/>
    <w:tmpl w:val="64764A0F"/>
    <w:lvl w:ilvl="0" w:tentative="0">
      <w:start w:val="1"/>
      <w:numFmt w:val="decimal"/>
      <w:lvlText w:val="%1."/>
      <w:lvlJc w:val="left"/>
      <w:pPr>
        <w:ind w:left="851" w:hanging="360"/>
      </w:pPr>
      <w:rPr>
        <w:color w:val="auto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14">
    <w:nsid w:val="648632A5"/>
    <w:multiLevelType w:val="multilevel"/>
    <w:tmpl w:val="648632A5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5">
    <w:nsid w:val="66370A8E"/>
    <w:multiLevelType w:val="multilevel"/>
    <w:tmpl w:val="66370A8E"/>
    <w:lvl w:ilvl="0" w:tentative="0">
      <w:start w:val="1"/>
      <w:numFmt w:val="decimal"/>
      <w:lvlText w:val="%1."/>
      <w:lvlJc w:val="left"/>
      <w:pPr>
        <w:ind w:left="85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16">
    <w:nsid w:val="6B712607"/>
    <w:multiLevelType w:val="multilevel"/>
    <w:tmpl w:val="6B712607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17">
    <w:nsid w:val="6DBE6ED9"/>
    <w:multiLevelType w:val="multilevel"/>
    <w:tmpl w:val="6DBE6ED9"/>
    <w:lvl w:ilvl="0" w:tentative="0">
      <w:start w:val="1"/>
      <w:numFmt w:val="decimal"/>
      <w:lvlText w:val="%1."/>
      <w:lvlJc w:val="left"/>
      <w:pPr>
        <w:ind w:left="851" w:hanging="360"/>
      </w:pPr>
      <w:rPr>
        <w:color w:val="auto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18">
    <w:nsid w:val="74CB6D7D"/>
    <w:multiLevelType w:val="multilevel"/>
    <w:tmpl w:val="74CB6D7D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3"/>
  </w:num>
  <w:num w:numId="2">
    <w:abstractNumId w:val="11"/>
  </w:num>
  <w:num w:numId="3">
    <w:abstractNumId w:val="12"/>
  </w:num>
  <w:num w:numId="4">
    <w:abstractNumId w:val="10"/>
  </w:num>
  <w:num w:numId="5">
    <w:abstractNumId w:val="5"/>
  </w:num>
  <w:num w:numId="6">
    <w:abstractNumId w:val="14"/>
  </w:num>
  <w:num w:numId="7">
    <w:abstractNumId w:val="8"/>
  </w:num>
  <w:num w:numId="8">
    <w:abstractNumId w:val="4"/>
  </w:num>
  <w:num w:numId="9">
    <w:abstractNumId w:val="17"/>
  </w:num>
  <w:num w:numId="10">
    <w:abstractNumId w:val="15"/>
  </w:num>
  <w:num w:numId="11">
    <w:abstractNumId w:val="1"/>
  </w:num>
  <w:num w:numId="12">
    <w:abstractNumId w:val="16"/>
  </w:num>
  <w:num w:numId="13">
    <w:abstractNumId w:val="18"/>
  </w:num>
  <w:num w:numId="14">
    <w:abstractNumId w:val="2"/>
  </w:num>
  <w:num w:numId="15">
    <w:abstractNumId w:val="6"/>
  </w:num>
  <w:num w:numId="16">
    <w:abstractNumId w:val="9"/>
  </w:num>
  <w:num w:numId="17">
    <w:abstractNumId w:val="7"/>
  </w:num>
  <w:num w:numId="18">
    <w:abstractNumId w:val="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hideSpellingErrors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08C3"/>
    <w:rsid w:val="0000445F"/>
    <w:rsid w:val="0001289E"/>
    <w:rsid w:val="0001766C"/>
    <w:rsid w:val="00020B83"/>
    <w:rsid w:val="0002470A"/>
    <w:rsid w:val="0002476F"/>
    <w:rsid w:val="00044913"/>
    <w:rsid w:val="00054579"/>
    <w:rsid w:val="00057BE4"/>
    <w:rsid w:val="00063556"/>
    <w:rsid w:val="000735A1"/>
    <w:rsid w:val="00084496"/>
    <w:rsid w:val="000A140E"/>
    <w:rsid w:val="000A242D"/>
    <w:rsid w:val="000A4619"/>
    <w:rsid w:val="000A6333"/>
    <w:rsid w:val="000B5B8A"/>
    <w:rsid w:val="000B652E"/>
    <w:rsid w:val="000C0B71"/>
    <w:rsid w:val="000C448A"/>
    <w:rsid w:val="000C66CF"/>
    <w:rsid w:val="000E5F12"/>
    <w:rsid w:val="000F228D"/>
    <w:rsid w:val="000F68C6"/>
    <w:rsid w:val="00102577"/>
    <w:rsid w:val="00111A77"/>
    <w:rsid w:val="00113294"/>
    <w:rsid w:val="00115A5B"/>
    <w:rsid w:val="00121FA0"/>
    <w:rsid w:val="00123D2E"/>
    <w:rsid w:val="0012500E"/>
    <w:rsid w:val="001504E5"/>
    <w:rsid w:val="00154BAA"/>
    <w:rsid w:val="0015717F"/>
    <w:rsid w:val="0018756F"/>
    <w:rsid w:val="001A0B73"/>
    <w:rsid w:val="001A1C55"/>
    <w:rsid w:val="001A7EFC"/>
    <w:rsid w:val="001B409A"/>
    <w:rsid w:val="001C0BF9"/>
    <w:rsid w:val="001D062E"/>
    <w:rsid w:val="001E4ECC"/>
    <w:rsid w:val="001F1836"/>
    <w:rsid w:val="00206552"/>
    <w:rsid w:val="00215968"/>
    <w:rsid w:val="00224444"/>
    <w:rsid w:val="00232959"/>
    <w:rsid w:val="002331BD"/>
    <w:rsid w:val="00235D5A"/>
    <w:rsid w:val="00245CFC"/>
    <w:rsid w:val="002520A1"/>
    <w:rsid w:val="0025422F"/>
    <w:rsid w:val="00256ECD"/>
    <w:rsid w:val="002626C5"/>
    <w:rsid w:val="00266BE1"/>
    <w:rsid w:val="00276647"/>
    <w:rsid w:val="0028124D"/>
    <w:rsid w:val="00281A76"/>
    <w:rsid w:val="002B3F5F"/>
    <w:rsid w:val="002C5883"/>
    <w:rsid w:val="002C79D5"/>
    <w:rsid w:val="0030453B"/>
    <w:rsid w:val="00321EC0"/>
    <w:rsid w:val="00322DA8"/>
    <w:rsid w:val="00325596"/>
    <w:rsid w:val="00326E6C"/>
    <w:rsid w:val="00333085"/>
    <w:rsid w:val="003460C7"/>
    <w:rsid w:val="00362FEF"/>
    <w:rsid w:val="00363575"/>
    <w:rsid w:val="00371CFA"/>
    <w:rsid w:val="00371F08"/>
    <w:rsid w:val="003921EC"/>
    <w:rsid w:val="003A3228"/>
    <w:rsid w:val="003A610B"/>
    <w:rsid w:val="003B1E5C"/>
    <w:rsid w:val="003B4525"/>
    <w:rsid w:val="003B4903"/>
    <w:rsid w:val="003B5AA2"/>
    <w:rsid w:val="003C058D"/>
    <w:rsid w:val="003D4D7A"/>
    <w:rsid w:val="003D611D"/>
    <w:rsid w:val="003E023E"/>
    <w:rsid w:val="003E0355"/>
    <w:rsid w:val="003E5FA2"/>
    <w:rsid w:val="003E6DBD"/>
    <w:rsid w:val="003F742C"/>
    <w:rsid w:val="00411736"/>
    <w:rsid w:val="004138CE"/>
    <w:rsid w:val="00420E34"/>
    <w:rsid w:val="00424286"/>
    <w:rsid w:val="004310D2"/>
    <w:rsid w:val="00440789"/>
    <w:rsid w:val="00444C1D"/>
    <w:rsid w:val="00446153"/>
    <w:rsid w:val="00455B75"/>
    <w:rsid w:val="00475EBF"/>
    <w:rsid w:val="00477F1C"/>
    <w:rsid w:val="0048147B"/>
    <w:rsid w:val="00483945"/>
    <w:rsid w:val="00492353"/>
    <w:rsid w:val="00492F17"/>
    <w:rsid w:val="004A78D4"/>
    <w:rsid w:val="004A7E6D"/>
    <w:rsid w:val="004B557A"/>
    <w:rsid w:val="004C339E"/>
    <w:rsid w:val="004E5FE6"/>
    <w:rsid w:val="005010BE"/>
    <w:rsid w:val="0051010C"/>
    <w:rsid w:val="00514C84"/>
    <w:rsid w:val="0052176A"/>
    <w:rsid w:val="00523E0D"/>
    <w:rsid w:val="005245B0"/>
    <w:rsid w:val="00525B2B"/>
    <w:rsid w:val="00532BA2"/>
    <w:rsid w:val="0053709D"/>
    <w:rsid w:val="00540778"/>
    <w:rsid w:val="00592B0F"/>
    <w:rsid w:val="005961A9"/>
    <w:rsid w:val="0059694F"/>
    <w:rsid w:val="005A1F15"/>
    <w:rsid w:val="005C2C1D"/>
    <w:rsid w:val="005C5D82"/>
    <w:rsid w:val="005D1FBA"/>
    <w:rsid w:val="005D7EE6"/>
    <w:rsid w:val="005E7A97"/>
    <w:rsid w:val="005F0565"/>
    <w:rsid w:val="005F1672"/>
    <w:rsid w:val="005F4A67"/>
    <w:rsid w:val="005F6D6F"/>
    <w:rsid w:val="005F7620"/>
    <w:rsid w:val="0061226B"/>
    <w:rsid w:val="006423BE"/>
    <w:rsid w:val="00655AA5"/>
    <w:rsid w:val="00657C9B"/>
    <w:rsid w:val="0067772C"/>
    <w:rsid w:val="00680B49"/>
    <w:rsid w:val="0069061F"/>
    <w:rsid w:val="006A5B6A"/>
    <w:rsid w:val="006B2736"/>
    <w:rsid w:val="006B45FF"/>
    <w:rsid w:val="006B6982"/>
    <w:rsid w:val="006C4B58"/>
    <w:rsid w:val="006D72E2"/>
    <w:rsid w:val="006E4056"/>
    <w:rsid w:val="006E4D3C"/>
    <w:rsid w:val="006E6A2E"/>
    <w:rsid w:val="006F463A"/>
    <w:rsid w:val="00703C6A"/>
    <w:rsid w:val="00706A24"/>
    <w:rsid w:val="00765E30"/>
    <w:rsid w:val="007714FC"/>
    <w:rsid w:val="00777CC8"/>
    <w:rsid w:val="00795B0C"/>
    <w:rsid w:val="00795EF6"/>
    <w:rsid w:val="00797E79"/>
    <w:rsid w:val="007B0BA8"/>
    <w:rsid w:val="007C7092"/>
    <w:rsid w:val="007D299D"/>
    <w:rsid w:val="007D4EA1"/>
    <w:rsid w:val="007E17CF"/>
    <w:rsid w:val="007E2A16"/>
    <w:rsid w:val="007E57BC"/>
    <w:rsid w:val="007E5A00"/>
    <w:rsid w:val="007F63ED"/>
    <w:rsid w:val="00811793"/>
    <w:rsid w:val="008126BF"/>
    <w:rsid w:val="00841996"/>
    <w:rsid w:val="008465BB"/>
    <w:rsid w:val="008502A2"/>
    <w:rsid w:val="0085236E"/>
    <w:rsid w:val="008623ED"/>
    <w:rsid w:val="00872CDA"/>
    <w:rsid w:val="0088030B"/>
    <w:rsid w:val="00883D9E"/>
    <w:rsid w:val="008927EC"/>
    <w:rsid w:val="008A55B1"/>
    <w:rsid w:val="008A6B1D"/>
    <w:rsid w:val="008B0ECC"/>
    <w:rsid w:val="008B37DC"/>
    <w:rsid w:val="008C3C62"/>
    <w:rsid w:val="008F024C"/>
    <w:rsid w:val="008F3BF6"/>
    <w:rsid w:val="0090227A"/>
    <w:rsid w:val="00903010"/>
    <w:rsid w:val="009128C4"/>
    <w:rsid w:val="0091553B"/>
    <w:rsid w:val="00922803"/>
    <w:rsid w:val="00926EF0"/>
    <w:rsid w:val="00931A84"/>
    <w:rsid w:val="00943C4E"/>
    <w:rsid w:val="0094652E"/>
    <w:rsid w:val="00967545"/>
    <w:rsid w:val="00981B67"/>
    <w:rsid w:val="009829EF"/>
    <w:rsid w:val="00987A9C"/>
    <w:rsid w:val="00996014"/>
    <w:rsid w:val="009A296A"/>
    <w:rsid w:val="009A5C67"/>
    <w:rsid w:val="009B4532"/>
    <w:rsid w:val="009C70DA"/>
    <w:rsid w:val="009D439E"/>
    <w:rsid w:val="009E4149"/>
    <w:rsid w:val="009E41E3"/>
    <w:rsid w:val="009E7068"/>
    <w:rsid w:val="009E753D"/>
    <w:rsid w:val="009F209A"/>
    <w:rsid w:val="00A16886"/>
    <w:rsid w:val="00A23441"/>
    <w:rsid w:val="00A27281"/>
    <w:rsid w:val="00A47EBF"/>
    <w:rsid w:val="00A51958"/>
    <w:rsid w:val="00A51CFC"/>
    <w:rsid w:val="00A5260A"/>
    <w:rsid w:val="00A557FC"/>
    <w:rsid w:val="00A8181D"/>
    <w:rsid w:val="00A90C91"/>
    <w:rsid w:val="00A932F6"/>
    <w:rsid w:val="00A94EC2"/>
    <w:rsid w:val="00AA0744"/>
    <w:rsid w:val="00AA56E6"/>
    <w:rsid w:val="00AD3110"/>
    <w:rsid w:val="00AD37EC"/>
    <w:rsid w:val="00AE6050"/>
    <w:rsid w:val="00B04CE4"/>
    <w:rsid w:val="00B05D9B"/>
    <w:rsid w:val="00B10ADC"/>
    <w:rsid w:val="00B15541"/>
    <w:rsid w:val="00B159DC"/>
    <w:rsid w:val="00B2416E"/>
    <w:rsid w:val="00B24316"/>
    <w:rsid w:val="00B26C36"/>
    <w:rsid w:val="00B3099C"/>
    <w:rsid w:val="00B51B48"/>
    <w:rsid w:val="00B53F6A"/>
    <w:rsid w:val="00B60A0B"/>
    <w:rsid w:val="00B61F15"/>
    <w:rsid w:val="00B6477A"/>
    <w:rsid w:val="00B8610B"/>
    <w:rsid w:val="00BA4A6B"/>
    <w:rsid w:val="00BB15FF"/>
    <w:rsid w:val="00BC20F0"/>
    <w:rsid w:val="00BC3A7D"/>
    <w:rsid w:val="00BE0143"/>
    <w:rsid w:val="00BF0AB1"/>
    <w:rsid w:val="00BF60EA"/>
    <w:rsid w:val="00BF6137"/>
    <w:rsid w:val="00C06C7C"/>
    <w:rsid w:val="00C06DFC"/>
    <w:rsid w:val="00C10594"/>
    <w:rsid w:val="00C110A9"/>
    <w:rsid w:val="00C32D18"/>
    <w:rsid w:val="00C34208"/>
    <w:rsid w:val="00C40499"/>
    <w:rsid w:val="00C45724"/>
    <w:rsid w:val="00C64152"/>
    <w:rsid w:val="00C702BA"/>
    <w:rsid w:val="00C71D84"/>
    <w:rsid w:val="00C8269E"/>
    <w:rsid w:val="00C82FD3"/>
    <w:rsid w:val="00C86615"/>
    <w:rsid w:val="00C87275"/>
    <w:rsid w:val="00C95E9A"/>
    <w:rsid w:val="00C9626E"/>
    <w:rsid w:val="00C97886"/>
    <w:rsid w:val="00CB1D9B"/>
    <w:rsid w:val="00CC21DE"/>
    <w:rsid w:val="00CD2C51"/>
    <w:rsid w:val="00CD3DB9"/>
    <w:rsid w:val="00CD4B89"/>
    <w:rsid w:val="00CD6245"/>
    <w:rsid w:val="00CF0B90"/>
    <w:rsid w:val="00CF1DE8"/>
    <w:rsid w:val="00CF661C"/>
    <w:rsid w:val="00D00C11"/>
    <w:rsid w:val="00D174E3"/>
    <w:rsid w:val="00D17629"/>
    <w:rsid w:val="00D200F1"/>
    <w:rsid w:val="00D25F60"/>
    <w:rsid w:val="00D27338"/>
    <w:rsid w:val="00D301C1"/>
    <w:rsid w:val="00D37531"/>
    <w:rsid w:val="00D41F09"/>
    <w:rsid w:val="00D4232E"/>
    <w:rsid w:val="00D448D0"/>
    <w:rsid w:val="00D63D47"/>
    <w:rsid w:val="00D70729"/>
    <w:rsid w:val="00D76DE4"/>
    <w:rsid w:val="00D82F5E"/>
    <w:rsid w:val="00D86535"/>
    <w:rsid w:val="00D865AF"/>
    <w:rsid w:val="00D871F1"/>
    <w:rsid w:val="00D9082B"/>
    <w:rsid w:val="00D90C98"/>
    <w:rsid w:val="00D924EF"/>
    <w:rsid w:val="00D94DD8"/>
    <w:rsid w:val="00DA67B2"/>
    <w:rsid w:val="00DA6E2D"/>
    <w:rsid w:val="00DB0C3D"/>
    <w:rsid w:val="00DC04C7"/>
    <w:rsid w:val="00DC32C2"/>
    <w:rsid w:val="00DD6894"/>
    <w:rsid w:val="00DD6C73"/>
    <w:rsid w:val="00DF1092"/>
    <w:rsid w:val="00DF7EDF"/>
    <w:rsid w:val="00E05F42"/>
    <w:rsid w:val="00E218BA"/>
    <w:rsid w:val="00E42725"/>
    <w:rsid w:val="00E438B0"/>
    <w:rsid w:val="00E55265"/>
    <w:rsid w:val="00E60CF2"/>
    <w:rsid w:val="00E63AB6"/>
    <w:rsid w:val="00E701C5"/>
    <w:rsid w:val="00E77BF1"/>
    <w:rsid w:val="00E82C1D"/>
    <w:rsid w:val="00EA0518"/>
    <w:rsid w:val="00EE08E6"/>
    <w:rsid w:val="00EE19C5"/>
    <w:rsid w:val="00EE59A2"/>
    <w:rsid w:val="00EE6D96"/>
    <w:rsid w:val="00EF0214"/>
    <w:rsid w:val="00F004DD"/>
    <w:rsid w:val="00F21278"/>
    <w:rsid w:val="00F22D30"/>
    <w:rsid w:val="00F24562"/>
    <w:rsid w:val="00F246CC"/>
    <w:rsid w:val="00F35322"/>
    <w:rsid w:val="00F43938"/>
    <w:rsid w:val="00F50D4E"/>
    <w:rsid w:val="00F81503"/>
    <w:rsid w:val="00F817FE"/>
    <w:rsid w:val="00F850C3"/>
    <w:rsid w:val="00F95B54"/>
    <w:rsid w:val="00F978BE"/>
    <w:rsid w:val="00FA798E"/>
    <w:rsid w:val="00FB1B8B"/>
    <w:rsid w:val="00FB584E"/>
    <w:rsid w:val="00FC760D"/>
    <w:rsid w:val="00FE245D"/>
    <w:rsid w:val="00FE518B"/>
    <w:rsid w:val="00FE7ED7"/>
    <w:rsid w:val="00FF07BD"/>
    <w:rsid w:val="00FF3A37"/>
    <w:rsid w:val="011411D4"/>
    <w:rsid w:val="020F13A0"/>
    <w:rsid w:val="04B21A0E"/>
    <w:rsid w:val="06464ACA"/>
    <w:rsid w:val="07623E7D"/>
    <w:rsid w:val="0D040924"/>
    <w:rsid w:val="0D4136B9"/>
    <w:rsid w:val="0F715FD8"/>
    <w:rsid w:val="10F86567"/>
    <w:rsid w:val="11D14268"/>
    <w:rsid w:val="130762C7"/>
    <w:rsid w:val="164A4EAF"/>
    <w:rsid w:val="17B5006B"/>
    <w:rsid w:val="189162DE"/>
    <w:rsid w:val="19975BDB"/>
    <w:rsid w:val="1E287B89"/>
    <w:rsid w:val="1E8C78AD"/>
    <w:rsid w:val="1E981141"/>
    <w:rsid w:val="1FD81ACE"/>
    <w:rsid w:val="1FEF4DE3"/>
    <w:rsid w:val="21141355"/>
    <w:rsid w:val="21613B53"/>
    <w:rsid w:val="22FB5E73"/>
    <w:rsid w:val="2A7E3A46"/>
    <w:rsid w:val="2E9E2CCE"/>
    <w:rsid w:val="2EEE0537"/>
    <w:rsid w:val="2F272FD0"/>
    <w:rsid w:val="2F9B6537"/>
    <w:rsid w:val="30602813"/>
    <w:rsid w:val="30785015"/>
    <w:rsid w:val="31067047"/>
    <w:rsid w:val="327138F6"/>
    <w:rsid w:val="32DF02F2"/>
    <w:rsid w:val="35471408"/>
    <w:rsid w:val="35A51756"/>
    <w:rsid w:val="37067D52"/>
    <w:rsid w:val="3B0104E7"/>
    <w:rsid w:val="3B3D1A41"/>
    <w:rsid w:val="3BD17B55"/>
    <w:rsid w:val="3C91106D"/>
    <w:rsid w:val="3D3E0BB1"/>
    <w:rsid w:val="3D5915ED"/>
    <w:rsid w:val="3DA86637"/>
    <w:rsid w:val="408F05F9"/>
    <w:rsid w:val="40E7094A"/>
    <w:rsid w:val="43D406AB"/>
    <w:rsid w:val="45337098"/>
    <w:rsid w:val="461D2E31"/>
    <w:rsid w:val="4740490E"/>
    <w:rsid w:val="498176A7"/>
    <w:rsid w:val="4A8536D2"/>
    <w:rsid w:val="4CFD75DE"/>
    <w:rsid w:val="4EF1599E"/>
    <w:rsid w:val="501D45C5"/>
    <w:rsid w:val="505E568B"/>
    <w:rsid w:val="514E65F3"/>
    <w:rsid w:val="55B20DA6"/>
    <w:rsid w:val="56DC428F"/>
    <w:rsid w:val="586D64B3"/>
    <w:rsid w:val="58C31EDE"/>
    <w:rsid w:val="59F252EE"/>
    <w:rsid w:val="5C672AA9"/>
    <w:rsid w:val="5C6D0C00"/>
    <w:rsid w:val="5D10095D"/>
    <w:rsid w:val="5EAA25CE"/>
    <w:rsid w:val="5EBF4584"/>
    <w:rsid w:val="60C9069D"/>
    <w:rsid w:val="620A5BE8"/>
    <w:rsid w:val="62B63B02"/>
    <w:rsid w:val="639E22E8"/>
    <w:rsid w:val="6580099C"/>
    <w:rsid w:val="67632C10"/>
    <w:rsid w:val="683F7F2A"/>
    <w:rsid w:val="6AA544B0"/>
    <w:rsid w:val="6B5B3E1E"/>
    <w:rsid w:val="6E2C0D24"/>
    <w:rsid w:val="6FE36D4B"/>
    <w:rsid w:val="71B36B50"/>
    <w:rsid w:val="733F54B1"/>
    <w:rsid w:val="74C85C27"/>
    <w:rsid w:val="74C936A8"/>
    <w:rsid w:val="78783618"/>
    <w:rsid w:val="78C43558"/>
    <w:rsid w:val="79A66BB9"/>
    <w:rsid w:val="7B5754EB"/>
    <w:rsid w:val="7D810CD7"/>
    <w:rsid w:val="7E9D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28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link w:val="16"/>
    <w:qFormat/>
    <w:uiPriority w:val="1"/>
    <w:pPr>
      <w:widowControl w:val="0"/>
      <w:autoSpaceDE w:val="0"/>
      <w:autoSpaceDN w:val="0"/>
      <w:spacing w:after="0" w:line="240" w:lineRule="auto"/>
      <w:ind w:left="318"/>
      <w:outlineLvl w:val="1"/>
    </w:pPr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4">
    <w:name w:val="heading 3"/>
    <w:basedOn w:val="1"/>
    <w:link w:val="17"/>
    <w:qFormat/>
    <w:uiPriority w:val="1"/>
    <w:pPr>
      <w:widowControl w:val="0"/>
      <w:autoSpaceDE w:val="0"/>
      <w:autoSpaceDN w:val="0"/>
      <w:spacing w:before="2" w:after="0" w:line="240" w:lineRule="auto"/>
      <w:ind w:left="1168"/>
      <w:outlineLvl w:val="2"/>
    </w:pPr>
    <w:rPr>
      <w:rFonts w:ascii="Times New Roman" w:hAnsi="Times New Roman" w:eastAsia="Times New Roman" w:cs="Times New Roman"/>
      <w:i/>
      <w:sz w:val="24"/>
      <w:szCs w:val="24"/>
      <w:lang w:bidi="en-US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link w:val="2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Body Text"/>
    <w:basedOn w:val="1"/>
    <w:link w:val="2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sz w:val="20"/>
      <w:szCs w:val="20"/>
      <w:lang w:bidi="en-US"/>
    </w:rPr>
  </w:style>
  <w:style w:type="character" w:styleId="9">
    <w:name w:val="annotation reference"/>
    <w:basedOn w:val="5"/>
    <w:semiHidden/>
    <w:unhideWhenUsed/>
    <w:qFormat/>
    <w:uiPriority w:val="99"/>
    <w:rPr>
      <w:sz w:val="16"/>
      <w:szCs w:val="16"/>
    </w:rPr>
  </w:style>
  <w:style w:type="paragraph" w:styleId="10">
    <w:name w:val="annotation text"/>
    <w:basedOn w:val="1"/>
    <w:link w:val="2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annotation subject"/>
    <w:basedOn w:val="10"/>
    <w:next w:val="10"/>
    <w:link w:val="30"/>
    <w:semiHidden/>
    <w:unhideWhenUsed/>
    <w:qFormat/>
    <w:uiPriority w:val="99"/>
    <w:rPr>
      <w:b/>
      <w:bCs/>
    </w:rPr>
  </w:style>
  <w:style w:type="paragraph" w:styleId="12">
    <w:name w:val="footer"/>
    <w:basedOn w:val="1"/>
    <w:link w:val="2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3">
    <w:name w:val="header"/>
    <w:basedOn w:val="1"/>
    <w:link w:val="1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4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15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2 Char"/>
    <w:basedOn w:val="5"/>
    <w:link w:val="3"/>
    <w:qFormat/>
    <w:uiPriority w:val="1"/>
    <w:rPr>
      <w:rFonts w:ascii="Times New Roman" w:hAnsi="Times New Roman" w:eastAsia="Times New Roman" w:cs="Times New Roman"/>
      <w:sz w:val="24"/>
      <w:szCs w:val="24"/>
      <w:lang w:bidi="en-US"/>
    </w:rPr>
  </w:style>
  <w:style w:type="character" w:customStyle="1" w:styleId="17">
    <w:name w:val="Heading 3 Char"/>
    <w:basedOn w:val="5"/>
    <w:link w:val="4"/>
    <w:qFormat/>
    <w:uiPriority w:val="1"/>
    <w:rPr>
      <w:rFonts w:ascii="Times New Roman" w:hAnsi="Times New Roman" w:eastAsia="Times New Roman" w:cs="Times New Roman"/>
      <w:i/>
      <w:sz w:val="24"/>
      <w:szCs w:val="24"/>
      <w:lang w:bidi="en-US"/>
    </w:rPr>
  </w:style>
  <w:style w:type="paragraph" w:styleId="18">
    <w:name w:val="List Paragraph"/>
    <w:basedOn w:val="1"/>
    <w:qFormat/>
    <w:uiPriority w:val="1"/>
    <w:pPr>
      <w:ind w:left="720"/>
      <w:contextualSpacing/>
    </w:pPr>
  </w:style>
  <w:style w:type="character" w:customStyle="1" w:styleId="19">
    <w:name w:val="Header Char"/>
    <w:basedOn w:val="5"/>
    <w:link w:val="13"/>
    <w:qFormat/>
    <w:uiPriority w:val="99"/>
  </w:style>
  <w:style w:type="character" w:customStyle="1" w:styleId="20">
    <w:name w:val="Footer Char"/>
    <w:basedOn w:val="5"/>
    <w:link w:val="12"/>
    <w:qFormat/>
    <w:uiPriority w:val="99"/>
  </w:style>
  <w:style w:type="character" w:customStyle="1" w:styleId="21">
    <w:name w:val="Body Text Char"/>
    <w:basedOn w:val="5"/>
    <w:link w:val="8"/>
    <w:qFormat/>
    <w:uiPriority w:val="1"/>
    <w:rPr>
      <w:rFonts w:ascii="Arial" w:hAnsi="Arial" w:eastAsia="Arial" w:cs="Arial"/>
      <w:sz w:val="20"/>
      <w:szCs w:val="20"/>
      <w:lang w:bidi="en-US"/>
    </w:rPr>
  </w:style>
  <w:style w:type="paragraph" w:customStyle="1" w:styleId="22">
    <w:name w:val="Table Paragraph"/>
    <w:basedOn w:val="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lang w:bidi="en-US"/>
    </w:rPr>
  </w:style>
  <w:style w:type="character" w:customStyle="1" w:styleId="23">
    <w:name w:val="Balloon Text Char"/>
    <w:basedOn w:val="5"/>
    <w:link w:val="7"/>
    <w:semiHidden/>
    <w:qFormat/>
    <w:uiPriority w:val="99"/>
    <w:rPr>
      <w:rFonts w:ascii="Segoe UI" w:hAnsi="Segoe UI" w:cs="Segoe UI"/>
      <w:sz w:val="18"/>
      <w:szCs w:val="18"/>
    </w:rPr>
  </w:style>
  <w:style w:type="table" w:customStyle="1" w:styleId="24">
    <w:name w:val="Table Grid1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">
    <w:name w:val="Table Grid11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">
    <w:name w:val="Table Grid2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">
    <w:name w:val="Table Grid3"/>
    <w:basedOn w:val="6"/>
    <w:qFormat/>
    <w:uiPriority w:val="39"/>
    <w:pPr>
      <w:widowControl w:val="0"/>
      <w:autoSpaceDE w:val="0"/>
      <w:autoSpaceDN w:val="0"/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8">
    <w:name w:val="Heading 1 Char"/>
    <w:basedOn w:val="5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9">
    <w:name w:val="Comment Text Char"/>
    <w:basedOn w:val="5"/>
    <w:link w:val="10"/>
    <w:semiHidden/>
    <w:qFormat/>
    <w:uiPriority w:val="99"/>
    <w:rPr>
      <w:sz w:val="20"/>
      <w:szCs w:val="20"/>
    </w:rPr>
  </w:style>
  <w:style w:type="character" w:customStyle="1" w:styleId="30">
    <w:name w:val="Comment Subject Char"/>
    <w:basedOn w:val="29"/>
    <w:link w:val="11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E5546-D1B8-456B-95F4-BEE2142165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17</Words>
  <Characters>1653</Characters>
  <Lines>163</Lines>
  <Paragraphs>45</Paragraphs>
  <TotalTime>0</TotalTime>
  <ScaleCrop>false</ScaleCrop>
  <LinksUpToDate>false</LinksUpToDate>
  <CharactersWithSpaces>2021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3:42:00Z</dcterms:created>
  <dc:creator>USER</dc:creator>
  <cp:lastModifiedBy>WPS_1660295702</cp:lastModifiedBy>
  <dcterms:modified xsi:type="dcterms:W3CDTF">2026-04-14T06:42:0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242</vt:lpwstr>
  </property>
  <property fmtid="{D5CDD505-2E9C-101B-9397-08002B2CF9AE}" pid="3" name="ICV">
    <vt:lpwstr>AC42DC9D0EE740DC8147F5999E03D494_13</vt:lpwstr>
  </property>
  <property fmtid="{D5CDD505-2E9C-101B-9397-08002B2CF9AE}" pid="4" name="KSOTemplateDocerSaveRecord">
    <vt:lpwstr>eyJoZGlkIjoiYzdhZDM4NWQ5MTljMjMxOWU5MjJjOGQxNjc0OTg2MWMiLCJ1c2VySWQiOiIxMTE3MDU4NjgzNzMxIn0=</vt:lpwstr>
  </property>
</Properties>
</file>